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0291A" w14:textId="237DC49B" w:rsidR="009643A3" w:rsidRPr="002279B7" w:rsidRDefault="008B6614" w:rsidP="00205F3D">
      <w:pPr>
        <w:spacing w:line="360" w:lineRule="auto"/>
        <w:jc w:val="both"/>
        <w:rPr>
          <w:b/>
          <w:bCs/>
        </w:rPr>
      </w:pPr>
      <w:r w:rsidRPr="002279B7">
        <w:rPr>
          <w:b/>
          <w:bCs/>
          <w:lang w:eastAsia="en-GB"/>
        </w:rPr>
        <w:t>S1</w:t>
      </w:r>
      <w:r w:rsidR="002279B7">
        <w:rPr>
          <w:b/>
          <w:bCs/>
          <w:lang w:eastAsia="en-GB"/>
        </w:rPr>
        <w:t xml:space="preserve"> Table</w:t>
      </w:r>
      <w:r w:rsidRPr="002279B7">
        <w:rPr>
          <w:b/>
          <w:bCs/>
          <w:lang w:eastAsia="en-GB"/>
        </w:rPr>
        <w:t xml:space="preserve">: </w:t>
      </w:r>
      <w:bookmarkStart w:id="0" w:name="_Hlk78273222"/>
      <w:r w:rsidR="009643A3" w:rsidRPr="002279B7">
        <w:t xml:space="preserve">Percentage of self-reported health problems </w:t>
      </w:r>
      <w:r w:rsidR="00205F3D" w:rsidRPr="002279B7">
        <w:t xml:space="preserve">among patients with T2DM </w:t>
      </w:r>
      <w:r w:rsidR="009643A3" w:rsidRPr="002279B7">
        <w:t xml:space="preserve">using EQ-5D-5L descriptive system </w:t>
      </w:r>
      <w:bookmarkEnd w:id="0"/>
    </w:p>
    <w:tbl>
      <w:tblPr>
        <w:tblStyle w:val="GridTable1Light-Accent3"/>
        <w:tblW w:w="10348" w:type="dxa"/>
        <w:tblInd w:w="-575" w:type="dxa"/>
        <w:tblLayout w:type="fixed"/>
        <w:tblLook w:val="04A0" w:firstRow="1" w:lastRow="0" w:firstColumn="1" w:lastColumn="0" w:noHBand="0" w:noVBand="1"/>
      </w:tblPr>
      <w:tblGrid>
        <w:gridCol w:w="283"/>
        <w:gridCol w:w="3686"/>
        <w:gridCol w:w="1134"/>
        <w:gridCol w:w="1134"/>
        <w:gridCol w:w="1276"/>
        <w:gridCol w:w="1418"/>
        <w:gridCol w:w="1417"/>
      </w:tblGrid>
      <w:tr w:rsidR="009643A3" w:rsidRPr="00205F3D" w14:paraId="336894DD" w14:textId="77777777" w:rsidTr="00D57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 w:val="restart"/>
            <w:tcBorders>
              <w:top w:val="thinThickSmallGap" w:sz="12" w:space="0" w:color="auto"/>
            </w:tcBorders>
          </w:tcPr>
          <w:p w14:paraId="01556313" w14:textId="77777777" w:rsidR="009643A3" w:rsidRPr="00205F3D" w:rsidRDefault="009643A3" w:rsidP="00205F3D">
            <w:pPr>
              <w:spacing w:line="276" w:lineRule="auto"/>
              <w:jc w:val="both"/>
            </w:pPr>
            <w:r w:rsidRPr="00205F3D">
              <w:rPr>
                <w:bCs w:val="0"/>
              </w:rPr>
              <w:t xml:space="preserve">Variables </w:t>
            </w:r>
          </w:p>
        </w:tc>
        <w:tc>
          <w:tcPr>
            <w:tcW w:w="6379" w:type="dxa"/>
            <w:gridSpan w:val="5"/>
            <w:tcBorders>
              <w:top w:val="thinThickSmallGap" w:sz="12" w:space="0" w:color="auto"/>
              <w:bottom w:val="single" w:sz="12" w:space="0" w:color="auto"/>
            </w:tcBorders>
          </w:tcPr>
          <w:p w14:paraId="43C68EFF" w14:textId="0DCB3921" w:rsidR="009643A3" w:rsidRPr="00205F3D" w:rsidRDefault="009643A3" w:rsidP="00205F3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05F3D">
              <w:t xml:space="preserve">      % </w:t>
            </w:r>
            <w:r w:rsidR="00772FC3" w:rsidRPr="00205F3D">
              <w:t>Reported</w:t>
            </w:r>
            <w:r w:rsidRPr="00205F3D">
              <w:t xml:space="preserve"> problems</w:t>
            </w:r>
          </w:p>
        </w:tc>
      </w:tr>
      <w:tr w:rsidR="00205F3D" w:rsidRPr="00205F3D" w14:paraId="2EB4DBAB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/>
            <w:tcBorders>
              <w:bottom w:val="single" w:sz="12" w:space="0" w:color="auto"/>
            </w:tcBorders>
          </w:tcPr>
          <w:p w14:paraId="4E23ACEA" w14:textId="77777777" w:rsidR="009643A3" w:rsidRPr="00205F3D" w:rsidRDefault="009643A3" w:rsidP="00205F3D">
            <w:pPr>
              <w:spacing w:line="276" w:lineRule="auto"/>
              <w:jc w:val="both"/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9AD638D" w14:textId="77777777" w:rsidR="009643A3" w:rsidRPr="00205F3D" w:rsidRDefault="009643A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rPr>
                <w:b/>
                <w:bCs/>
              </w:rPr>
              <w:t>Mobil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BD0EA32" w14:textId="77777777" w:rsidR="009643A3" w:rsidRPr="00205F3D" w:rsidRDefault="009643A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rPr>
                <w:b/>
                <w:bCs/>
              </w:rPr>
              <w:t>Self-ca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8B54F10" w14:textId="77777777" w:rsidR="009643A3" w:rsidRPr="00205F3D" w:rsidRDefault="009643A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rPr>
                <w:b/>
                <w:bCs/>
              </w:rPr>
              <w:t>Usual activit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EA6FCEB" w14:textId="77777777" w:rsidR="009643A3" w:rsidRPr="00205F3D" w:rsidRDefault="009643A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rPr>
                <w:b/>
                <w:bCs/>
              </w:rPr>
              <w:t>Pain/</w:t>
            </w:r>
          </w:p>
          <w:p w14:paraId="074190A0" w14:textId="77777777" w:rsidR="009643A3" w:rsidRPr="00205F3D" w:rsidRDefault="009643A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rPr>
                <w:b/>
                <w:bCs/>
              </w:rPr>
              <w:t>discomfor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9560803" w14:textId="77777777" w:rsidR="009643A3" w:rsidRPr="00205F3D" w:rsidRDefault="009643A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rPr>
                <w:b/>
                <w:bCs/>
              </w:rPr>
              <w:t>Anxiety/</w:t>
            </w:r>
          </w:p>
          <w:p w14:paraId="747E5CA3" w14:textId="77777777" w:rsidR="009643A3" w:rsidRPr="00205F3D" w:rsidRDefault="009643A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rPr>
                <w:b/>
                <w:bCs/>
              </w:rPr>
              <w:t>Depression</w:t>
            </w:r>
          </w:p>
        </w:tc>
      </w:tr>
      <w:tr w:rsidR="00205F3D" w:rsidRPr="00205F3D" w14:paraId="61221596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</w:tcPr>
          <w:p w14:paraId="392A8560" w14:textId="059C607A" w:rsidR="00500D73" w:rsidRPr="00205F3D" w:rsidRDefault="00500D73" w:rsidP="00205F3D">
            <w:pPr>
              <w:spacing w:line="276" w:lineRule="auto"/>
              <w:jc w:val="both"/>
            </w:pPr>
            <w:r w:rsidRPr="00205F3D">
              <w:t>Participants</w:t>
            </w:r>
          </w:p>
        </w:tc>
        <w:tc>
          <w:tcPr>
            <w:tcW w:w="1134" w:type="dxa"/>
          </w:tcPr>
          <w:p w14:paraId="2F4B8B51" w14:textId="5B2DCB63" w:rsidR="00500D73" w:rsidRPr="00205F3D" w:rsidRDefault="00500D7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/>
                <w:bCs/>
              </w:rPr>
              <w:t>60.5</w:t>
            </w:r>
          </w:p>
        </w:tc>
        <w:tc>
          <w:tcPr>
            <w:tcW w:w="1134" w:type="dxa"/>
          </w:tcPr>
          <w:p w14:paraId="002C7B4C" w14:textId="06E06F1B" w:rsidR="00500D73" w:rsidRPr="00205F3D" w:rsidRDefault="00500D7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/>
                <w:bCs/>
              </w:rPr>
              <w:t>37.2</w:t>
            </w:r>
          </w:p>
        </w:tc>
        <w:tc>
          <w:tcPr>
            <w:tcW w:w="1276" w:type="dxa"/>
          </w:tcPr>
          <w:p w14:paraId="4582B00E" w14:textId="6B1325FD" w:rsidR="00500D73" w:rsidRPr="00205F3D" w:rsidRDefault="00500D7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/>
                <w:bCs/>
              </w:rPr>
              <w:t>34.1</w:t>
            </w:r>
          </w:p>
        </w:tc>
        <w:tc>
          <w:tcPr>
            <w:tcW w:w="1418" w:type="dxa"/>
          </w:tcPr>
          <w:p w14:paraId="41A8F1B0" w14:textId="58A54A2D" w:rsidR="00500D73" w:rsidRPr="00205F3D" w:rsidRDefault="00500D7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/>
                <w:bCs/>
              </w:rPr>
              <w:t>67.3</w:t>
            </w:r>
          </w:p>
        </w:tc>
        <w:tc>
          <w:tcPr>
            <w:tcW w:w="1417" w:type="dxa"/>
          </w:tcPr>
          <w:p w14:paraId="094CC4AF" w14:textId="581B9682" w:rsidR="00500D73" w:rsidRPr="00205F3D" w:rsidRDefault="00500D7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/>
                <w:bCs/>
              </w:rPr>
              <w:t>43.8</w:t>
            </w:r>
          </w:p>
        </w:tc>
      </w:tr>
      <w:tr w:rsidR="00500D73" w:rsidRPr="00205F3D" w14:paraId="65AC974D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5CA94AEF" w14:textId="10DD3AE4" w:rsidR="00500D73" w:rsidRPr="00205F3D" w:rsidRDefault="00500D73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t>Gender</w:t>
            </w:r>
          </w:p>
        </w:tc>
      </w:tr>
      <w:tr w:rsidR="00D57C31" w:rsidRPr="00205F3D" w14:paraId="325A700D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0F448577" w14:textId="77777777" w:rsidR="00500D73" w:rsidRPr="00205F3D" w:rsidRDefault="00500D73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52C0E5C5" w14:textId="3011FAB5" w:rsidR="00500D73" w:rsidRPr="00205F3D" w:rsidRDefault="00500D7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>Male</w:t>
            </w:r>
          </w:p>
        </w:tc>
        <w:tc>
          <w:tcPr>
            <w:tcW w:w="1134" w:type="dxa"/>
          </w:tcPr>
          <w:p w14:paraId="4D3B919B" w14:textId="185305EA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3.9</w:t>
            </w:r>
            <w:r w:rsidR="00500D73" w:rsidRPr="00205F3D">
              <w:rPr>
                <w:bCs/>
              </w:rPr>
              <w:t>*</w:t>
            </w:r>
          </w:p>
        </w:tc>
        <w:tc>
          <w:tcPr>
            <w:tcW w:w="1134" w:type="dxa"/>
          </w:tcPr>
          <w:p w14:paraId="014DB563" w14:textId="5163BB1E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5.3</w:t>
            </w:r>
          </w:p>
        </w:tc>
        <w:tc>
          <w:tcPr>
            <w:tcW w:w="1276" w:type="dxa"/>
          </w:tcPr>
          <w:p w14:paraId="1D3454C8" w14:textId="2A2B051C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3.4</w:t>
            </w:r>
          </w:p>
        </w:tc>
        <w:tc>
          <w:tcPr>
            <w:tcW w:w="1418" w:type="dxa"/>
          </w:tcPr>
          <w:p w14:paraId="7BA550E0" w14:textId="5BF498D1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4.7</w:t>
            </w:r>
            <w:r w:rsidR="00500D73" w:rsidRPr="00205F3D">
              <w:rPr>
                <w:bCs/>
              </w:rPr>
              <w:t>*</w:t>
            </w:r>
          </w:p>
        </w:tc>
        <w:tc>
          <w:tcPr>
            <w:tcW w:w="1417" w:type="dxa"/>
          </w:tcPr>
          <w:p w14:paraId="101C8D03" w14:textId="4D6A2811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1.9</w:t>
            </w:r>
          </w:p>
        </w:tc>
      </w:tr>
      <w:tr w:rsidR="00D57C31" w:rsidRPr="00205F3D" w14:paraId="28692412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2BAD43A7" w14:textId="77777777" w:rsidR="00500D73" w:rsidRPr="00205F3D" w:rsidRDefault="00500D73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310916B1" w14:textId="1814D2A0" w:rsidR="00500D73" w:rsidRPr="00205F3D" w:rsidRDefault="00500D7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>Female</w:t>
            </w:r>
          </w:p>
        </w:tc>
        <w:tc>
          <w:tcPr>
            <w:tcW w:w="1134" w:type="dxa"/>
          </w:tcPr>
          <w:p w14:paraId="44B8408B" w14:textId="48AA3607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6</w:t>
            </w:r>
            <w:r w:rsidR="00500D73" w:rsidRPr="00205F3D">
              <w:rPr>
                <w:bCs/>
              </w:rPr>
              <w:t>.6</w:t>
            </w:r>
          </w:p>
        </w:tc>
        <w:tc>
          <w:tcPr>
            <w:tcW w:w="1134" w:type="dxa"/>
          </w:tcPr>
          <w:p w14:paraId="6B90EFD5" w14:textId="366328A1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1.9</w:t>
            </w:r>
          </w:p>
        </w:tc>
        <w:tc>
          <w:tcPr>
            <w:tcW w:w="1276" w:type="dxa"/>
          </w:tcPr>
          <w:p w14:paraId="324DA854" w14:textId="0C2481CE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0.7</w:t>
            </w:r>
          </w:p>
        </w:tc>
        <w:tc>
          <w:tcPr>
            <w:tcW w:w="1418" w:type="dxa"/>
          </w:tcPr>
          <w:p w14:paraId="683F725C" w14:textId="761FD9B7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2.6</w:t>
            </w:r>
          </w:p>
        </w:tc>
        <w:tc>
          <w:tcPr>
            <w:tcW w:w="1417" w:type="dxa"/>
          </w:tcPr>
          <w:p w14:paraId="65131713" w14:textId="7DDE44BA" w:rsidR="00500D73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1.9</w:t>
            </w:r>
          </w:p>
        </w:tc>
      </w:tr>
      <w:tr w:rsidR="009B3E17" w:rsidRPr="00205F3D" w14:paraId="2FDFB39F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49A3E6F2" w14:textId="5F920E2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t>Age category</w:t>
            </w:r>
          </w:p>
        </w:tc>
      </w:tr>
      <w:tr w:rsidR="00D57C31" w:rsidRPr="00205F3D" w14:paraId="55D3E193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3FAAF35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332052EE" w14:textId="318186B6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>&lt; 45</w:t>
            </w:r>
          </w:p>
        </w:tc>
        <w:tc>
          <w:tcPr>
            <w:tcW w:w="1134" w:type="dxa"/>
          </w:tcPr>
          <w:p w14:paraId="7A1A43A8" w14:textId="45E59004" w:rsidR="009B3E17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0</w:t>
            </w:r>
          </w:p>
        </w:tc>
        <w:tc>
          <w:tcPr>
            <w:tcW w:w="1134" w:type="dxa"/>
          </w:tcPr>
          <w:p w14:paraId="5CA28402" w14:textId="28DAD069" w:rsidR="009B3E17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0.60</w:t>
            </w:r>
          </w:p>
        </w:tc>
        <w:tc>
          <w:tcPr>
            <w:tcW w:w="1276" w:type="dxa"/>
          </w:tcPr>
          <w:p w14:paraId="61AF23DB" w14:textId="7415DAB4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0.60</w:t>
            </w:r>
          </w:p>
        </w:tc>
        <w:tc>
          <w:tcPr>
            <w:tcW w:w="1418" w:type="dxa"/>
          </w:tcPr>
          <w:p w14:paraId="16FF6E50" w14:textId="45AC7428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60</w:t>
            </w:r>
          </w:p>
        </w:tc>
        <w:tc>
          <w:tcPr>
            <w:tcW w:w="1417" w:type="dxa"/>
          </w:tcPr>
          <w:p w14:paraId="6037C029" w14:textId="60CE628D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60</w:t>
            </w:r>
          </w:p>
        </w:tc>
      </w:tr>
      <w:tr w:rsidR="00D57C31" w:rsidRPr="00205F3D" w14:paraId="653DC0A6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C81A7D5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551071A4" w14:textId="0104DB5B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>45-64</w:t>
            </w:r>
          </w:p>
        </w:tc>
        <w:tc>
          <w:tcPr>
            <w:tcW w:w="1134" w:type="dxa"/>
          </w:tcPr>
          <w:p w14:paraId="72E4838E" w14:textId="4DB54168" w:rsidR="009B3E17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1.3</w:t>
            </w:r>
          </w:p>
        </w:tc>
        <w:tc>
          <w:tcPr>
            <w:tcW w:w="1134" w:type="dxa"/>
          </w:tcPr>
          <w:p w14:paraId="4397DCC4" w14:textId="34F00F0D" w:rsidR="009B3E17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10</w:t>
            </w:r>
          </w:p>
        </w:tc>
        <w:tc>
          <w:tcPr>
            <w:tcW w:w="1276" w:type="dxa"/>
          </w:tcPr>
          <w:p w14:paraId="33FD208C" w14:textId="0AB68906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0.8</w:t>
            </w:r>
          </w:p>
        </w:tc>
        <w:tc>
          <w:tcPr>
            <w:tcW w:w="1418" w:type="dxa"/>
          </w:tcPr>
          <w:p w14:paraId="10D6706E" w14:textId="07705161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4.1</w:t>
            </w:r>
          </w:p>
        </w:tc>
        <w:tc>
          <w:tcPr>
            <w:tcW w:w="1417" w:type="dxa"/>
          </w:tcPr>
          <w:p w14:paraId="0DA3F013" w14:textId="1BDA1E8A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4.8</w:t>
            </w:r>
          </w:p>
        </w:tc>
      </w:tr>
      <w:tr w:rsidR="00D57C31" w:rsidRPr="00205F3D" w14:paraId="754860CC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6B8A3E6C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3189A4CE" w14:textId="6293B44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rPr>
                <w:u w:val="single"/>
              </w:rPr>
              <w:t>&gt;</w:t>
            </w:r>
            <w:r w:rsidRPr="00205F3D">
              <w:t xml:space="preserve"> 65</w:t>
            </w:r>
          </w:p>
        </w:tc>
        <w:tc>
          <w:tcPr>
            <w:tcW w:w="1134" w:type="dxa"/>
          </w:tcPr>
          <w:p w14:paraId="08843826" w14:textId="536D0F04" w:rsidR="009B3E17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7.2</w:t>
            </w:r>
          </w:p>
        </w:tc>
        <w:tc>
          <w:tcPr>
            <w:tcW w:w="1134" w:type="dxa"/>
          </w:tcPr>
          <w:p w14:paraId="536ABDF4" w14:textId="059DAA35" w:rsidR="009B3E17" w:rsidRPr="00205F3D" w:rsidRDefault="009B326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9.5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410623AA" w14:textId="7BF1A756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2.7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8" w:type="dxa"/>
          </w:tcPr>
          <w:p w14:paraId="23930B6C" w14:textId="3183F5C6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0.6</w:t>
            </w:r>
          </w:p>
        </w:tc>
        <w:tc>
          <w:tcPr>
            <w:tcW w:w="1417" w:type="dxa"/>
          </w:tcPr>
          <w:p w14:paraId="5B29FFD4" w14:textId="57BFE7BB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6.4</w:t>
            </w:r>
          </w:p>
        </w:tc>
      </w:tr>
      <w:tr w:rsidR="009B3E17" w:rsidRPr="00205F3D" w14:paraId="2A22552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098E10AC" w14:textId="04BC1D3E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t>Marital status</w:t>
            </w:r>
          </w:p>
        </w:tc>
      </w:tr>
      <w:tr w:rsidR="00D57C31" w:rsidRPr="00205F3D" w14:paraId="5A0C9205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022880C6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66E0DEBB" w14:textId="2A38C8BD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 xml:space="preserve">Married  </w:t>
            </w:r>
          </w:p>
        </w:tc>
        <w:tc>
          <w:tcPr>
            <w:tcW w:w="1134" w:type="dxa"/>
          </w:tcPr>
          <w:p w14:paraId="5BCD8B9E" w14:textId="7E5899E0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3.2</w:t>
            </w:r>
          </w:p>
        </w:tc>
        <w:tc>
          <w:tcPr>
            <w:tcW w:w="1134" w:type="dxa"/>
          </w:tcPr>
          <w:p w14:paraId="77721B84" w14:textId="440A6119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1.9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6F967F1A" w14:textId="171929BC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2.7</w:t>
            </w:r>
          </w:p>
        </w:tc>
        <w:tc>
          <w:tcPr>
            <w:tcW w:w="1418" w:type="dxa"/>
          </w:tcPr>
          <w:p w14:paraId="7B96F4DD" w14:textId="1032228D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7.7</w:t>
            </w:r>
          </w:p>
        </w:tc>
        <w:tc>
          <w:tcPr>
            <w:tcW w:w="1417" w:type="dxa"/>
          </w:tcPr>
          <w:p w14:paraId="693CBC31" w14:textId="32E542DA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4.9</w:t>
            </w:r>
            <w:r w:rsidR="009B3E17" w:rsidRPr="00205F3D">
              <w:rPr>
                <w:bCs/>
              </w:rPr>
              <w:t>*</w:t>
            </w:r>
          </w:p>
        </w:tc>
      </w:tr>
      <w:tr w:rsidR="00D57C31" w:rsidRPr="00205F3D" w14:paraId="39D90EDA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8A44D21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122FCB93" w14:textId="7D8EAD5A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>Unmarried</w:t>
            </w:r>
          </w:p>
        </w:tc>
        <w:tc>
          <w:tcPr>
            <w:tcW w:w="1134" w:type="dxa"/>
          </w:tcPr>
          <w:p w14:paraId="4EA17F0C" w14:textId="21773543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7.3</w:t>
            </w:r>
          </w:p>
        </w:tc>
        <w:tc>
          <w:tcPr>
            <w:tcW w:w="1134" w:type="dxa"/>
          </w:tcPr>
          <w:p w14:paraId="2493D57D" w14:textId="3DE800A2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5.3</w:t>
            </w:r>
          </w:p>
        </w:tc>
        <w:tc>
          <w:tcPr>
            <w:tcW w:w="1276" w:type="dxa"/>
          </w:tcPr>
          <w:p w14:paraId="5671E5FD" w14:textId="20C73089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1</w:t>
            </w:r>
            <w:r w:rsidR="009B3E17" w:rsidRPr="00205F3D">
              <w:rPr>
                <w:bCs/>
              </w:rPr>
              <w:t>.</w:t>
            </w:r>
            <w:r w:rsidRPr="00205F3D">
              <w:rPr>
                <w:bCs/>
              </w:rPr>
              <w:t>4</w:t>
            </w:r>
          </w:p>
        </w:tc>
        <w:tc>
          <w:tcPr>
            <w:tcW w:w="1418" w:type="dxa"/>
          </w:tcPr>
          <w:p w14:paraId="6A9102FC" w14:textId="48958CB1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9.6</w:t>
            </w:r>
          </w:p>
        </w:tc>
        <w:tc>
          <w:tcPr>
            <w:tcW w:w="1417" w:type="dxa"/>
          </w:tcPr>
          <w:p w14:paraId="582C62D9" w14:textId="2E8ADD80" w:rsidR="009B3E17" w:rsidRPr="00205F3D" w:rsidRDefault="00467799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8.</w:t>
            </w:r>
            <w:r w:rsidR="005211EC" w:rsidRPr="00205F3D">
              <w:rPr>
                <w:bCs/>
              </w:rPr>
              <w:t>9</w:t>
            </w:r>
            <w:r w:rsidRPr="00205F3D">
              <w:rPr>
                <w:bCs/>
              </w:rPr>
              <w:t>0</w:t>
            </w:r>
          </w:p>
        </w:tc>
      </w:tr>
      <w:tr w:rsidR="009B3E17" w:rsidRPr="00205F3D" w14:paraId="5485FCC1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399998C1" w14:textId="2EA620E5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t>Educational status</w:t>
            </w:r>
          </w:p>
        </w:tc>
      </w:tr>
      <w:tr w:rsidR="00D57C31" w:rsidRPr="00205F3D" w14:paraId="7C500A40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660EDA00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62CE2038" w14:textId="7BF522E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 xml:space="preserve">Illiterate </w:t>
            </w:r>
          </w:p>
        </w:tc>
        <w:tc>
          <w:tcPr>
            <w:tcW w:w="1134" w:type="dxa"/>
          </w:tcPr>
          <w:p w14:paraId="18B6E59A" w14:textId="33B8BC29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0.8</w:t>
            </w:r>
          </w:p>
        </w:tc>
        <w:tc>
          <w:tcPr>
            <w:tcW w:w="1134" w:type="dxa"/>
          </w:tcPr>
          <w:p w14:paraId="3B9315F2" w14:textId="69FD101E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7.4</w:t>
            </w:r>
          </w:p>
        </w:tc>
        <w:tc>
          <w:tcPr>
            <w:tcW w:w="1276" w:type="dxa"/>
          </w:tcPr>
          <w:p w14:paraId="14BDA5F4" w14:textId="0E6AAE41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5.4</w:t>
            </w:r>
          </w:p>
        </w:tc>
        <w:tc>
          <w:tcPr>
            <w:tcW w:w="1418" w:type="dxa"/>
          </w:tcPr>
          <w:p w14:paraId="4A944E97" w14:textId="2B8C59D4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5.4</w:t>
            </w:r>
          </w:p>
        </w:tc>
        <w:tc>
          <w:tcPr>
            <w:tcW w:w="1417" w:type="dxa"/>
          </w:tcPr>
          <w:p w14:paraId="3697E59A" w14:textId="437B0359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9.70</w:t>
            </w:r>
          </w:p>
        </w:tc>
      </w:tr>
      <w:tr w:rsidR="00D57C31" w:rsidRPr="00205F3D" w14:paraId="10EA2FA3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B1C72F8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4D73605F" w14:textId="271A285C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>Primary school</w:t>
            </w:r>
          </w:p>
        </w:tc>
        <w:tc>
          <w:tcPr>
            <w:tcW w:w="1134" w:type="dxa"/>
          </w:tcPr>
          <w:p w14:paraId="5E44F2E7" w14:textId="2FA56DFB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7.1</w:t>
            </w:r>
          </w:p>
        </w:tc>
        <w:tc>
          <w:tcPr>
            <w:tcW w:w="1134" w:type="dxa"/>
          </w:tcPr>
          <w:p w14:paraId="16277252" w14:textId="1485A339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0.3</w:t>
            </w:r>
          </w:p>
        </w:tc>
        <w:tc>
          <w:tcPr>
            <w:tcW w:w="1276" w:type="dxa"/>
          </w:tcPr>
          <w:p w14:paraId="02596492" w14:textId="1D82834B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8.30</w:t>
            </w:r>
          </w:p>
        </w:tc>
        <w:tc>
          <w:tcPr>
            <w:tcW w:w="1418" w:type="dxa"/>
          </w:tcPr>
          <w:p w14:paraId="3A73F208" w14:textId="16662809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9.7</w:t>
            </w:r>
          </w:p>
        </w:tc>
        <w:tc>
          <w:tcPr>
            <w:tcW w:w="1417" w:type="dxa"/>
          </w:tcPr>
          <w:p w14:paraId="0D18F135" w14:textId="00FB12AF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3</w:t>
            </w:r>
          </w:p>
        </w:tc>
      </w:tr>
      <w:tr w:rsidR="00D57C31" w:rsidRPr="00205F3D" w14:paraId="6305F6F8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0332283B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363E12C3" w14:textId="60DCFD1A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 xml:space="preserve">Secondary </w:t>
            </w:r>
            <w:r w:rsidR="005211EC" w:rsidRPr="00205F3D">
              <w:t>school and higher</w:t>
            </w:r>
          </w:p>
        </w:tc>
        <w:tc>
          <w:tcPr>
            <w:tcW w:w="1134" w:type="dxa"/>
          </w:tcPr>
          <w:p w14:paraId="06628695" w14:textId="3209A7E6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2.8</w:t>
            </w:r>
          </w:p>
        </w:tc>
        <w:tc>
          <w:tcPr>
            <w:tcW w:w="1134" w:type="dxa"/>
          </w:tcPr>
          <w:p w14:paraId="0CD1AE0A" w14:textId="5C6F4A4E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9.7</w:t>
            </w:r>
          </w:p>
        </w:tc>
        <w:tc>
          <w:tcPr>
            <w:tcW w:w="1276" w:type="dxa"/>
          </w:tcPr>
          <w:p w14:paraId="630E7A0A" w14:textId="3D44BB8E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0.5</w:t>
            </w:r>
          </w:p>
        </w:tc>
        <w:tc>
          <w:tcPr>
            <w:tcW w:w="1418" w:type="dxa"/>
          </w:tcPr>
          <w:p w14:paraId="3D6CCB9E" w14:textId="787C0471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2.5</w:t>
            </w:r>
          </w:p>
        </w:tc>
        <w:tc>
          <w:tcPr>
            <w:tcW w:w="1417" w:type="dxa"/>
          </w:tcPr>
          <w:p w14:paraId="11CC3B27" w14:textId="619C5FCB" w:rsidR="009B3E17" w:rsidRPr="00205F3D" w:rsidRDefault="005211EC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1.9</w:t>
            </w:r>
          </w:p>
        </w:tc>
      </w:tr>
      <w:tr w:rsidR="009B3E17" w:rsidRPr="00205F3D" w14:paraId="2948F29C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6E5AB7C5" w14:textId="536E8365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t>Occupational status</w:t>
            </w:r>
          </w:p>
        </w:tc>
      </w:tr>
      <w:tr w:rsidR="00D57C31" w:rsidRPr="00205F3D" w14:paraId="5F54FCE7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6E901B38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2971174D" w14:textId="67ACD623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 xml:space="preserve">Employed  </w:t>
            </w:r>
          </w:p>
        </w:tc>
        <w:tc>
          <w:tcPr>
            <w:tcW w:w="1134" w:type="dxa"/>
          </w:tcPr>
          <w:p w14:paraId="7297A46F" w14:textId="452E2578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1.6</w:t>
            </w:r>
          </w:p>
        </w:tc>
        <w:tc>
          <w:tcPr>
            <w:tcW w:w="1134" w:type="dxa"/>
          </w:tcPr>
          <w:p w14:paraId="3E8C30C2" w14:textId="77598628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9.70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233754D3" w14:textId="73B3E0E5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0.8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8" w:type="dxa"/>
          </w:tcPr>
          <w:p w14:paraId="1CBDEE08" w14:textId="324B1E45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2.4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7" w:type="dxa"/>
          </w:tcPr>
          <w:p w14:paraId="3D617868" w14:textId="5FC4989C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6.2</w:t>
            </w:r>
          </w:p>
        </w:tc>
      </w:tr>
      <w:tr w:rsidR="00D57C31" w:rsidRPr="00205F3D" w14:paraId="6C555A67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A7722ED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2783C55A" w14:textId="163D154F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 xml:space="preserve">Non-employed  </w:t>
            </w:r>
          </w:p>
        </w:tc>
        <w:tc>
          <w:tcPr>
            <w:tcW w:w="1134" w:type="dxa"/>
          </w:tcPr>
          <w:p w14:paraId="0536CCB7" w14:textId="3F0C861F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8.9</w:t>
            </w:r>
          </w:p>
        </w:tc>
        <w:tc>
          <w:tcPr>
            <w:tcW w:w="1134" w:type="dxa"/>
          </w:tcPr>
          <w:p w14:paraId="225832BE" w14:textId="257D894B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7.6</w:t>
            </w:r>
          </w:p>
        </w:tc>
        <w:tc>
          <w:tcPr>
            <w:tcW w:w="1276" w:type="dxa"/>
          </w:tcPr>
          <w:p w14:paraId="2C9F6796" w14:textId="0C51F470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3</w:t>
            </w:r>
            <w:r w:rsidR="009B3E17" w:rsidRPr="00205F3D">
              <w:rPr>
                <w:bCs/>
              </w:rPr>
              <w:t>.3</w:t>
            </w:r>
          </w:p>
        </w:tc>
        <w:tc>
          <w:tcPr>
            <w:tcW w:w="1418" w:type="dxa"/>
          </w:tcPr>
          <w:p w14:paraId="7A55A0AF" w14:textId="03DBE2D1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4.9</w:t>
            </w:r>
          </w:p>
        </w:tc>
        <w:tc>
          <w:tcPr>
            <w:tcW w:w="1417" w:type="dxa"/>
          </w:tcPr>
          <w:p w14:paraId="42024672" w14:textId="45FA6DF4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7.6</w:t>
            </w:r>
          </w:p>
        </w:tc>
      </w:tr>
      <w:tr w:rsidR="009B3E17" w:rsidRPr="00205F3D" w14:paraId="2DF6301A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280048D1" w14:textId="41BE19FB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t>Average household monthly income</w:t>
            </w:r>
          </w:p>
        </w:tc>
      </w:tr>
      <w:tr w:rsidR="00D57C31" w:rsidRPr="00205F3D" w14:paraId="71645750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B0B8AED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44DD6915" w14:textId="72BD3DE6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 xml:space="preserve">&lt; </w:t>
            </w:r>
            <w:r w:rsidR="00D57C31">
              <w:t>14.84$</w:t>
            </w:r>
          </w:p>
        </w:tc>
        <w:tc>
          <w:tcPr>
            <w:tcW w:w="1134" w:type="dxa"/>
          </w:tcPr>
          <w:p w14:paraId="7D15334D" w14:textId="567BE88C" w:rsidR="009B3E17" w:rsidRPr="00205F3D" w:rsidRDefault="005460B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9.7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134" w:type="dxa"/>
          </w:tcPr>
          <w:p w14:paraId="315E07A9" w14:textId="1A1F351C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0</w:t>
            </w:r>
          </w:p>
        </w:tc>
        <w:tc>
          <w:tcPr>
            <w:tcW w:w="1276" w:type="dxa"/>
          </w:tcPr>
          <w:p w14:paraId="7F58AD71" w14:textId="0F190B8D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0.5</w:t>
            </w:r>
          </w:p>
        </w:tc>
        <w:tc>
          <w:tcPr>
            <w:tcW w:w="1418" w:type="dxa"/>
          </w:tcPr>
          <w:p w14:paraId="0802BA18" w14:textId="5BC4E3CE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1.9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7" w:type="dxa"/>
          </w:tcPr>
          <w:p w14:paraId="6BA9EFE0" w14:textId="13F1BA35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3</w:t>
            </w:r>
          </w:p>
        </w:tc>
      </w:tr>
      <w:tr w:rsidR="00D57C31" w:rsidRPr="00205F3D" w14:paraId="585FBDB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6B2AC1F8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62602653" w14:textId="4670680F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 xml:space="preserve">&gt; </w:t>
            </w:r>
            <w:r w:rsidR="00D57C31">
              <w:t>14.84 $</w:t>
            </w:r>
          </w:p>
        </w:tc>
        <w:tc>
          <w:tcPr>
            <w:tcW w:w="1134" w:type="dxa"/>
          </w:tcPr>
          <w:p w14:paraId="1DAB3943" w14:textId="175D3565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0.7</w:t>
            </w:r>
          </w:p>
        </w:tc>
        <w:tc>
          <w:tcPr>
            <w:tcW w:w="1134" w:type="dxa"/>
          </w:tcPr>
          <w:p w14:paraId="4CC08386" w14:textId="2BA42CE2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5.1</w:t>
            </w:r>
          </w:p>
        </w:tc>
        <w:tc>
          <w:tcPr>
            <w:tcW w:w="1276" w:type="dxa"/>
          </w:tcPr>
          <w:p w14:paraId="108290C3" w14:textId="102AE4C5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3.4</w:t>
            </w:r>
          </w:p>
        </w:tc>
        <w:tc>
          <w:tcPr>
            <w:tcW w:w="1418" w:type="dxa"/>
          </w:tcPr>
          <w:p w14:paraId="7BF83D96" w14:textId="5E4F3D0C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5.3</w:t>
            </w:r>
          </w:p>
        </w:tc>
        <w:tc>
          <w:tcPr>
            <w:tcW w:w="1417" w:type="dxa"/>
          </w:tcPr>
          <w:p w14:paraId="7D5F9EE5" w14:textId="05EDAB72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1.3</w:t>
            </w:r>
          </w:p>
        </w:tc>
      </w:tr>
      <w:tr w:rsidR="009B3E17" w:rsidRPr="00205F3D" w14:paraId="6B5F360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243A4B15" w14:textId="1B25D4A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t>Since DM diagnosis</w:t>
            </w:r>
          </w:p>
        </w:tc>
      </w:tr>
      <w:tr w:rsidR="00E40DAC" w:rsidRPr="00205F3D" w14:paraId="09BA6D6C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1252B1CA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097B4EEE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t>&lt; 5 years</w:t>
            </w:r>
          </w:p>
        </w:tc>
        <w:tc>
          <w:tcPr>
            <w:tcW w:w="1134" w:type="dxa"/>
          </w:tcPr>
          <w:p w14:paraId="5A8FAAF2" w14:textId="7CD03452" w:rsidR="009B3E17" w:rsidRPr="00205F3D" w:rsidRDefault="00425FA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5</w:t>
            </w:r>
          </w:p>
        </w:tc>
        <w:tc>
          <w:tcPr>
            <w:tcW w:w="1134" w:type="dxa"/>
          </w:tcPr>
          <w:p w14:paraId="549DDF61" w14:textId="19A0E965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.0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478F616E" w14:textId="50278758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.0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8" w:type="dxa"/>
          </w:tcPr>
          <w:p w14:paraId="6299A6F4" w14:textId="4807D5AC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3</w:t>
            </w:r>
          </w:p>
        </w:tc>
        <w:tc>
          <w:tcPr>
            <w:tcW w:w="1417" w:type="dxa"/>
          </w:tcPr>
          <w:p w14:paraId="3BA6D15B" w14:textId="4F00220C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0.5</w:t>
            </w:r>
            <w:r w:rsidR="009B3E17" w:rsidRPr="00205F3D">
              <w:rPr>
                <w:bCs/>
              </w:rPr>
              <w:t>*</w:t>
            </w:r>
          </w:p>
        </w:tc>
      </w:tr>
      <w:tr w:rsidR="00E40DAC" w:rsidRPr="00205F3D" w14:paraId="79A59EA4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0048826" w14:textId="77777777" w:rsidR="009B3E17" w:rsidRPr="00205F3D" w:rsidRDefault="009B3E17" w:rsidP="00205F3D">
            <w:pPr>
              <w:spacing w:line="276" w:lineRule="auto"/>
              <w:jc w:val="both"/>
            </w:pPr>
          </w:p>
        </w:tc>
        <w:tc>
          <w:tcPr>
            <w:tcW w:w="3686" w:type="dxa"/>
          </w:tcPr>
          <w:p w14:paraId="58E7F152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t>5-10 years</w:t>
            </w:r>
          </w:p>
        </w:tc>
        <w:tc>
          <w:tcPr>
            <w:tcW w:w="1134" w:type="dxa"/>
          </w:tcPr>
          <w:p w14:paraId="5521B69F" w14:textId="2775C1F3" w:rsidR="009B3E17" w:rsidRPr="00205F3D" w:rsidRDefault="00D33B9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7.7</w:t>
            </w:r>
          </w:p>
        </w:tc>
        <w:tc>
          <w:tcPr>
            <w:tcW w:w="1134" w:type="dxa"/>
          </w:tcPr>
          <w:p w14:paraId="0967D7D1" w14:textId="420320EE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1.1</w:t>
            </w:r>
          </w:p>
        </w:tc>
        <w:tc>
          <w:tcPr>
            <w:tcW w:w="1276" w:type="dxa"/>
          </w:tcPr>
          <w:p w14:paraId="6FCF2F89" w14:textId="7E4917B2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1.4</w:t>
            </w:r>
          </w:p>
        </w:tc>
        <w:tc>
          <w:tcPr>
            <w:tcW w:w="1418" w:type="dxa"/>
          </w:tcPr>
          <w:p w14:paraId="7A5F86F6" w14:textId="35D32634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9.4</w:t>
            </w:r>
          </w:p>
        </w:tc>
        <w:tc>
          <w:tcPr>
            <w:tcW w:w="1417" w:type="dxa"/>
          </w:tcPr>
          <w:p w14:paraId="3DC996A9" w14:textId="44AE090E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5.4</w:t>
            </w:r>
          </w:p>
        </w:tc>
      </w:tr>
      <w:tr w:rsidR="00E40DAC" w:rsidRPr="00205F3D" w14:paraId="001117A4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61C40432" w14:textId="77777777" w:rsidR="009B3E17" w:rsidRPr="00205F3D" w:rsidRDefault="009B3E17" w:rsidP="00205F3D">
            <w:pPr>
              <w:spacing w:line="276" w:lineRule="auto"/>
              <w:jc w:val="both"/>
            </w:pPr>
          </w:p>
        </w:tc>
        <w:tc>
          <w:tcPr>
            <w:tcW w:w="3686" w:type="dxa"/>
          </w:tcPr>
          <w:p w14:paraId="37E1CD81" w14:textId="38DA2A19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t>&gt; 10 years</w:t>
            </w:r>
          </w:p>
        </w:tc>
        <w:tc>
          <w:tcPr>
            <w:tcW w:w="1134" w:type="dxa"/>
          </w:tcPr>
          <w:p w14:paraId="6C959172" w14:textId="2A4A89CE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0.5</w:t>
            </w:r>
          </w:p>
        </w:tc>
        <w:tc>
          <w:tcPr>
            <w:tcW w:w="1134" w:type="dxa"/>
          </w:tcPr>
          <w:p w14:paraId="40F9BC79" w14:textId="28B3521C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2.2</w:t>
            </w:r>
          </w:p>
        </w:tc>
        <w:tc>
          <w:tcPr>
            <w:tcW w:w="1276" w:type="dxa"/>
          </w:tcPr>
          <w:p w14:paraId="47C043C0" w14:textId="66D9104D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8.8</w:t>
            </w:r>
          </w:p>
        </w:tc>
        <w:tc>
          <w:tcPr>
            <w:tcW w:w="1418" w:type="dxa"/>
          </w:tcPr>
          <w:p w14:paraId="35F3F5C4" w14:textId="39D86CFB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5.6</w:t>
            </w:r>
          </w:p>
        </w:tc>
        <w:tc>
          <w:tcPr>
            <w:tcW w:w="1417" w:type="dxa"/>
          </w:tcPr>
          <w:p w14:paraId="6B2831F3" w14:textId="42449015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7.7</w:t>
            </w:r>
          </w:p>
        </w:tc>
      </w:tr>
      <w:tr w:rsidR="009B3E17" w:rsidRPr="00205F3D" w14:paraId="6A32BE69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62121168" w14:textId="00DA423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rPr>
                <w:bCs w:val="0"/>
              </w:rPr>
              <w:t xml:space="preserve">Lifestyle modification </w:t>
            </w:r>
            <w:r w:rsidR="00494936" w:rsidRPr="00205F3D">
              <w:rPr>
                <w:bCs w:val="0"/>
              </w:rPr>
              <w:t>used</w:t>
            </w:r>
          </w:p>
        </w:tc>
      </w:tr>
      <w:tr w:rsidR="00E40DAC" w:rsidRPr="00205F3D" w14:paraId="0BF5433F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7BFB71C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50E07567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F3D">
              <w:t>Yes</w:t>
            </w:r>
          </w:p>
        </w:tc>
        <w:tc>
          <w:tcPr>
            <w:tcW w:w="1134" w:type="dxa"/>
          </w:tcPr>
          <w:p w14:paraId="4E04CE27" w14:textId="784BB2EE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4.0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134" w:type="dxa"/>
          </w:tcPr>
          <w:p w14:paraId="296590ED" w14:textId="34D35DE1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4.9</w:t>
            </w:r>
          </w:p>
        </w:tc>
        <w:tc>
          <w:tcPr>
            <w:tcW w:w="1276" w:type="dxa"/>
          </w:tcPr>
          <w:p w14:paraId="38759702" w14:textId="0255F476" w:rsidR="009B3E17" w:rsidRPr="00205F3D" w:rsidRDefault="00CD550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1.5</w:t>
            </w:r>
          </w:p>
        </w:tc>
        <w:tc>
          <w:tcPr>
            <w:tcW w:w="1418" w:type="dxa"/>
          </w:tcPr>
          <w:p w14:paraId="122F0970" w14:textId="68BB2518" w:rsidR="009B3E17" w:rsidRPr="00205F3D" w:rsidRDefault="00CD550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62.5</w:t>
            </w:r>
          </w:p>
        </w:tc>
        <w:tc>
          <w:tcPr>
            <w:tcW w:w="1417" w:type="dxa"/>
          </w:tcPr>
          <w:p w14:paraId="3189BBC5" w14:textId="52A40892" w:rsidR="009B3E17" w:rsidRPr="00205F3D" w:rsidRDefault="00CD550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0.3</w:t>
            </w:r>
          </w:p>
        </w:tc>
      </w:tr>
      <w:tr w:rsidR="00E40DAC" w:rsidRPr="00205F3D" w14:paraId="07D57DD9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B2170B9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2CEE42D3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t>No</w:t>
            </w:r>
          </w:p>
        </w:tc>
        <w:tc>
          <w:tcPr>
            <w:tcW w:w="1134" w:type="dxa"/>
          </w:tcPr>
          <w:p w14:paraId="4B86556B" w14:textId="0BF45650" w:rsidR="009B3E17" w:rsidRPr="00205F3D" w:rsidRDefault="00DB7F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6.50</w:t>
            </w:r>
          </w:p>
        </w:tc>
        <w:tc>
          <w:tcPr>
            <w:tcW w:w="1134" w:type="dxa"/>
          </w:tcPr>
          <w:p w14:paraId="7B87CF9F" w14:textId="3894E067" w:rsidR="009B3E17" w:rsidRPr="00205F3D" w:rsidRDefault="00CD550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</w:t>
            </w:r>
            <w:r w:rsidR="00DB7FF0" w:rsidRPr="00205F3D">
              <w:rPr>
                <w:bCs/>
              </w:rPr>
              <w:t>.3</w:t>
            </w:r>
            <w:r w:rsidRPr="00205F3D">
              <w:rPr>
                <w:bCs/>
              </w:rPr>
              <w:t>0</w:t>
            </w:r>
          </w:p>
        </w:tc>
        <w:tc>
          <w:tcPr>
            <w:tcW w:w="1276" w:type="dxa"/>
          </w:tcPr>
          <w:p w14:paraId="2434FA3A" w14:textId="3C2FEA57" w:rsidR="009B3E17" w:rsidRPr="00205F3D" w:rsidRDefault="00CD550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30</w:t>
            </w:r>
          </w:p>
        </w:tc>
        <w:tc>
          <w:tcPr>
            <w:tcW w:w="1418" w:type="dxa"/>
          </w:tcPr>
          <w:p w14:paraId="1F705977" w14:textId="173F8A27" w:rsidR="009B3E17" w:rsidRPr="00205F3D" w:rsidRDefault="00CD550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.50</w:t>
            </w:r>
          </w:p>
        </w:tc>
        <w:tc>
          <w:tcPr>
            <w:tcW w:w="1417" w:type="dxa"/>
          </w:tcPr>
          <w:p w14:paraId="3424EE44" w14:textId="00E95137" w:rsidR="009B3E17" w:rsidRPr="00205F3D" w:rsidRDefault="00CD550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.10</w:t>
            </w:r>
          </w:p>
        </w:tc>
      </w:tr>
      <w:tr w:rsidR="009B3E17" w:rsidRPr="00205F3D" w14:paraId="392B34F3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2449AAD3" w14:textId="7777777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rPr>
                <w:bCs w:val="0"/>
              </w:rPr>
              <w:t xml:space="preserve">Types of lifestyle modification </w:t>
            </w:r>
          </w:p>
        </w:tc>
      </w:tr>
      <w:tr w:rsidR="00E40DAC" w:rsidRPr="00205F3D" w14:paraId="688870A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499B0F04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5C9BE3E5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t>Dietary</w:t>
            </w:r>
          </w:p>
        </w:tc>
        <w:tc>
          <w:tcPr>
            <w:tcW w:w="1134" w:type="dxa"/>
          </w:tcPr>
          <w:p w14:paraId="6382A10E" w14:textId="1856470C" w:rsidR="009B3E17" w:rsidRPr="00205F3D" w:rsidRDefault="00CD550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0.5</w:t>
            </w:r>
          </w:p>
        </w:tc>
        <w:tc>
          <w:tcPr>
            <w:tcW w:w="1134" w:type="dxa"/>
          </w:tcPr>
          <w:p w14:paraId="25698043" w14:textId="4193F9C3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5.9</w:t>
            </w:r>
          </w:p>
        </w:tc>
        <w:tc>
          <w:tcPr>
            <w:tcW w:w="1276" w:type="dxa"/>
          </w:tcPr>
          <w:p w14:paraId="5B6A4C93" w14:textId="2FD6B60F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2.9</w:t>
            </w:r>
          </w:p>
        </w:tc>
        <w:tc>
          <w:tcPr>
            <w:tcW w:w="1418" w:type="dxa"/>
          </w:tcPr>
          <w:p w14:paraId="18089320" w14:textId="6A20C8B1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6.6</w:t>
            </w:r>
          </w:p>
        </w:tc>
        <w:tc>
          <w:tcPr>
            <w:tcW w:w="1417" w:type="dxa"/>
          </w:tcPr>
          <w:p w14:paraId="1C00DF6F" w14:textId="7614184F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9.0</w:t>
            </w:r>
          </w:p>
        </w:tc>
      </w:tr>
      <w:tr w:rsidR="00E40DAC" w:rsidRPr="00205F3D" w14:paraId="2C62091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5559905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4FDC2810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5F3D">
              <w:t xml:space="preserve">Physical activity </w:t>
            </w:r>
          </w:p>
        </w:tc>
        <w:tc>
          <w:tcPr>
            <w:tcW w:w="1134" w:type="dxa"/>
          </w:tcPr>
          <w:p w14:paraId="4BF9C015" w14:textId="2AED2F44" w:rsidR="009B3E17" w:rsidRPr="00205F3D" w:rsidRDefault="00CD550B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2</w:t>
            </w:r>
          </w:p>
        </w:tc>
        <w:tc>
          <w:tcPr>
            <w:tcW w:w="1134" w:type="dxa"/>
          </w:tcPr>
          <w:p w14:paraId="474AD067" w14:textId="4D3ED598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60</w:t>
            </w:r>
          </w:p>
        </w:tc>
        <w:tc>
          <w:tcPr>
            <w:tcW w:w="1276" w:type="dxa"/>
          </w:tcPr>
          <w:p w14:paraId="1C29D30A" w14:textId="3E49E9B2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90</w:t>
            </w:r>
          </w:p>
        </w:tc>
        <w:tc>
          <w:tcPr>
            <w:tcW w:w="1418" w:type="dxa"/>
          </w:tcPr>
          <w:p w14:paraId="0B91F563" w14:textId="498D4ED4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3.7</w:t>
            </w:r>
          </w:p>
        </w:tc>
        <w:tc>
          <w:tcPr>
            <w:tcW w:w="1417" w:type="dxa"/>
          </w:tcPr>
          <w:p w14:paraId="797F86C4" w14:textId="28C0E190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5</w:t>
            </w:r>
          </w:p>
        </w:tc>
      </w:tr>
      <w:tr w:rsidR="00E40DAC" w:rsidRPr="00205F3D" w14:paraId="0876F960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48026807" w14:textId="7777777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</w:p>
        </w:tc>
        <w:tc>
          <w:tcPr>
            <w:tcW w:w="3686" w:type="dxa"/>
          </w:tcPr>
          <w:p w14:paraId="1F5DBDBF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t>Dietary and physical</w:t>
            </w:r>
          </w:p>
        </w:tc>
        <w:tc>
          <w:tcPr>
            <w:tcW w:w="1134" w:type="dxa"/>
          </w:tcPr>
          <w:p w14:paraId="6A44FCC2" w14:textId="2CC3241D" w:rsidR="009B3E17" w:rsidRPr="00205F3D" w:rsidRDefault="00820CF5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.90</w:t>
            </w:r>
          </w:p>
        </w:tc>
        <w:tc>
          <w:tcPr>
            <w:tcW w:w="1134" w:type="dxa"/>
          </w:tcPr>
          <w:p w14:paraId="73A19D67" w14:textId="5C0D1608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10</w:t>
            </w:r>
          </w:p>
        </w:tc>
        <w:tc>
          <w:tcPr>
            <w:tcW w:w="1276" w:type="dxa"/>
          </w:tcPr>
          <w:p w14:paraId="1A206D15" w14:textId="2AB562D0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10</w:t>
            </w:r>
          </w:p>
        </w:tc>
        <w:tc>
          <w:tcPr>
            <w:tcW w:w="1418" w:type="dxa"/>
          </w:tcPr>
          <w:p w14:paraId="6905916C" w14:textId="2EEAD59D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.80</w:t>
            </w:r>
          </w:p>
        </w:tc>
        <w:tc>
          <w:tcPr>
            <w:tcW w:w="1417" w:type="dxa"/>
          </w:tcPr>
          <w:p w14:paraId="15A8D16D" w14:textId="75B2B6D5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40</w:t>
            </w:r>
          </w:p>
        </w:tc>
      </w:tr>
      <w:tr w:rsidR="009B3E17" w:rsidRPr="00205F3D" w14:paraId="3A2EFBFB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574982E2" w14:textId="7777777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rPr>
                <w:bCs w:val="0"/>
              </w:rPr>
              <w:t>Comorbidities</w:t>
            </w:r>
            <w:r w:rsidRPr="00205F3D">
              <w:tab/>
            </w:r>
            <w:r w:rsidRPr="00205F3D">
              <w:tab/>
            </w:r>
          </w:p>
        </w:tc>
      </w:tr>
      <w:tr w:rsidR="00E40DAC" w:rsidRPr="00205F3D" w14:paraId="2E1D8DE7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785AAE5" w14:textId="7777777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</w:p>
        </w:tc>
        <w:tc>
          <w:tcPr>
            <w:tcW w:w="3686" w:type="dxa"/>
          </w:tcPr>
          <w:p w14:paraId="1DF9DD73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Yes</w:t>
            </w:r>
          </w:p>
        </w:tc>
        <w:tc>
          <w:tcPr>
            <w:tcW w:w="1134" w:type="dxa"/>
          </w:tcPr>
          <w:p w14:paraId="15B1387B" w14:textId="4A29943D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8.3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134" w:type="dxa"/>
          </w:tcPr>
          <w:p w14:paraId="4AD086E6" w14:textId="6556526A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0.7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3CD3F295" w14:textId="556913E3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7.6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8" w:type="dxa"/>
          </w:tcPr>
          <w:p w14:paraId="2A0E0D7B" w14:textId="210025B9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5.4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7" w:type="dxa"/>
          </w:tcPr>
          <w:p w14:paraId="7827E8DE" w14:textId="133A9C71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3.5</w:t>
            </w:r>
          </w:p>
        </w:tc>
      </w:tr>
      <w:tr w:rsidR="00E40DAC" w:rsidRPr="00205F3D" w14:paraId="5ED8FFEA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ED99722" w14:textId="7777777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</w:p>
        </w:tc>
        <w:tc>
          <w:tcPr>
            <w:tcW w:w="3686" w:type="dxa"/>
          </w:tcPr>
          <w:p w14:paraId="3C87C061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No</w:t>
            </w:r>
          </w:p>
        </w:tc>
        <w:tc>
          <w:tcPr>
            <w:tcW w:w="1134" w:type="dxa"/>
          </w:tcPr>
          <w:p w14:paraId="3EEC1896" w14:textId="79E7C196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2</w:t>
            </w:r>
          </w:p>
        </w:tc>
        <w:tc>
          <w:tcPr>
            <w:tcW w:w="1134" w:type="dxa"/>
          </w:tcPr>
          <w:p w14:paraId="02781A0C" w14:textId="005FA8B7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6.50</w:t>
            </w:r>
          </w:p>
        </w:tc>
        <w:tc>
          <w:tcPr>
            <w:tcW w:w="1276" w:type="dxa"/>
          </w:tcPr>
          <w:p w14:paraId="548BF2E2" w14:textId="1E75BCF8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6.50</w:t>
            </w:r>
          </w:p>
        </w:tc>
        <w:tc>
          <w:tcPr>
            <w:tcW w:w="1418" w:type="dxa"/>
          </w:tcPr>
          <w:p w14:paraId="17F1AE9C" w14:textId="2BBE4BBD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1.9</w:t>
            </w:r>
          </w:p>
        </w:tc>
        <w:tc>
          <w:tcPr>
            <w:tcW w:w="1417" w:type="dxa"/>
          </w:tcPr>
          <w:p w14:paraId="2DC44D5F" w14:textId="51A979C8" w:rsidR="009B3E17" w:rsidRPr="00205F3D" w:rsidRDefault="00466F6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0.2</w:t>
            </w:r>
          </w:p>
        </w:tc>
      </w:tr>
      <w:tr w:rsidR="009B3E17" w:rsidRPr="00205F3D" w14:paraId="0813D711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74FCA35C" w14:textId="77777777" w:rsidR="00E40DAC" w:rsidRDefault="00E40DAC" w:rsidP="00205F3D">
            <w:pPr>
              <w:spacing w:line="276" w:lineRule="auto"/>
              <w:jc w:val="both"/>
              <w:rPr>
                <w:b w:val="0"/>
              </w:rPr>
            </w:pPr>
          </w:p>
          <w:p w14:paraId="45DE9C02" w14:textId="4E5A3052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  <w:r w:rsidRPr="00205F3D">
              <w:rPr>
                <w:bCs w:val="0"/>
              </w:rPr>
              <w:lastRenderedPageBreak/>
              <w:t>Types of comorbidities</w:t>
            </w:r>
          </w:p>
        </w:tc>
      </w:tr>
      <w:tr w:rsidR="00E40DAC" w:rsidRPr="00205F3D" w14:paraId="6C081248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7C2E4E96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1789BF2A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Hypertension</w:t>
            </w:r>
          </w:p>
        </w:tc>
        <w:tc>
          <w:tcPr>
            <w:tcW w:w="1134" w:type="dxa"/>
          </w:tcPr>
          <w:p w14:paraId="1A776CAD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1.6*</w:t>
            </w:r>
          </w:p>
        </w:tc>
        <w:tc>
          <w:tcPr>
            <w:tcW w:w="1134" w:type="dxa"/>
          </w:tcPr>
          <w:p w14:paraId="7290E816" w14:textId="4D1823E2" w:rsidR="009B3E17" w:rsidRPr="00205F3D" w:rsidRDefault="00FE41E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9.1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3C247985" w14:textId="3D8AADE4" w:rsidR="009B3E17" w:rsidRPr="00205F3D" w:rsidRDefault="00AB101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4.9</w:t>
            </w:r>
          </w:p>
        </w:tc>
        <w:tc>
          <w:tcPr>
            <w:tcW w:w="1418" w:type="dxa"/>
          </w:tcPr>
          <w:p w14:paraId="5E56C1F3" w14:textId="04795CB6" w:rsidR="009B3E17" w:rsidRPr="00205F3D" w:rsidRDefault="00AB101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2.9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7" w:type="dxa"/>
          </w:tcPr>
          <w:p w14:paraId="415B70ED" w14:textId="5273F5C3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</w:t>
            </w:r>
            <w:r w:rsidR="00B61733" w:rsidRPr="00205F3D">
              <w:rPr>
                <w:bCs/>
              </w:rPr>
              <w:t>0</w:t>
            </w:r>
            <w:r w:rsidRPr="00205F3D">
              <w:rPr>
                <w:bCs/>
              </w:rPr>
              <w:t>.</w:t>
            </w:r>
            <w:r w:rsidR="00B61733" w:rsidRPr="00205F3D">
              <w:rPr>
                <w:bCs/>
              </w:rPr>
              <w:t>9</w:t>
            </w:r>
            <w:r w:rsidRPr="00205F3D">
              <w:rPr>
                <w:bCs/>
              </w:rPr>
              <w:t>*</w:t>
            </w:r>
          </w:p>
        </w:tc>
      </w:tr>
      <w:tr w:rsidR="00E40DAC" w:rsidRPr="00205F3D" w14:paraId="185A18A3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0CB23A5D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2C75ABF9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Hypertension+ HF</w:t>
            </w:r>
          </w:p>
        </w:tc>
        <w:tc>
          <w:tcPr>
            <w:tcW w:w="1134" w:type="dxa"/>
          </w:tcPr>
          <w:p w14:paraId="39532D0C" w14:textId="523745E1" w:rsidR="009B3E17" w:rsidRPr="00205F3D" w:rsidRDefault="00FE41E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4.0</w:t>
            </w:r>
          </w:p>
        </w:tc>
        <w:tc>
          <w:tcPr>
            <w:tcW w:w="1134" w:type="dxa"/>
          </w:tcPr>
          <w:p w14:paraId="46F40B09" w14:textId="2554E9EF" w:rsidR="009B3E17" w:rsidRPr="00205F3D" w:rsidRDefault="00FE41E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4.0</w:t>
            </w:r>
          </w:p>
        </w:tc>
        <w:tc>
          <w:tcPr>
            <w:tcW w:w="1276" w:type="dxa"/>
          </w:tcPr>
          <w:p w14:paraId="1B5844C5" w14:textId="02A1F20D" w:rsidR="009B3E17" w:rsidRPr="00205F3D" w:rsidRDefault="00AB101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70</w:t>
            </w:r>
          </w:p>
        </w:tc>
        <w:tc>
          <w:tcPr>
            <w:tcW w:w="1418" w:type="dxa"/>
          </w:tcPr>
          <w:p w14:paraId="2452EDA5" w14:textId="34E8AB72" w:rsidR="009B3E17" w:rsidRPr="00205F3D" w:rsidRDefault="00B617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9.1</w:t>
            </w:r>
          </w:p>
        </w:tc>
        <w:tc>
          <w:tcPr>
            <w:tcW w:w="1417" w:type="dxa"/>
          </w:tcPr>
          <w:p w14:paraId="1C738FA3" w14:textId="3B64719C" w:rsidR="009B3E17" w:rsidRPr="00205F3D" w:rsidRDefault="00B617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9</w:t>
            </w:r>
          </w:p>
        </w:tc>
      </w:tr>
      <w:tr w:rsidR="00E40DAC" w:rsidRPr="00205F3D" w14:paraId="4ECABD66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36FF670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094DFCA2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Hypertension+ asthma</w:t>
            </w:r>
          </w:p>
        </w:tc>
        <w:tc>
          <w:tcPr>
            <w:tcW w:w="1134" w:type="dxa"/>
          </w:tcPr>
          <w:p w14:paraId="0FE19371" w14:textId="1A07EDB6" w:rsidR="009B3E17" w:rsidRPr="00205F3D" w:rsidRDefault="00FE41E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.10</w:t>
            </w:r>
          </w:p>
        </w:tc>
        <w:tc>
          <w:tcPr>
            <w:tcW w:w="1134" w:type="dxa"/>
          </w:tcPr>
          <w:p w14:paraId="5BE21F8E" w14:textId="0BEAEFEA" w:rsidR="009B3E17" w:rsidRPr="00205F3D" w:rsidRDefault="00FE41E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.40</w:t>
            </w:r>
          </w:p>
        </w:tc>
        <w:tc>
          <w:tcPr>
            <w:tcW w:w="1276" w:type="dxa"/>
          </w:tcPr>
          <w:p w14:paraId="0CE16BB2" w14:textId="7FA1EA5D" w:rsidR="009B3E17" w:rsidRPr="00205F3D" w:rsidRDefault="00AB101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.10</w:t>
            </w:r>
          </w:p>
        </w:tc>
        <w:tc>
          <w:tcPr>
            <w:tcW w:w="1418" w:type="dxa"/>
          </w:tcPr>
          <w:p w14:paraId="3EED4EBA" w14:textId="04EB5033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.1</w:t>
            </w:r>
            <w:r w:rsidR="00AB101A" w:rsidRPr="00205F3D">
              <w:rPr>
                <w:bCs/>
              </w:rPr>
              <w:t>0</w:t>
            </w:r>
          </w:p>
        </w:tc>
        <w:tc>
          <w:tcPr>
            <w:tcW w:w="1417" w:type="dxa"/>
          </w:tcPr>
          <w:p w14:paraId="30F1FEDA" w14:textId="402D495D" w:rsidR="009B3E17" w:rsidRPr="00205F3D" w:rsidRDefault="00B617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.60</w:t>
            </w:r>
          </w:p>
        </w:tc>
      </w:tr>
      <w:tr w:rsidR="00E40DAC" w:rsidRPr="00205F3D" w14:paraId="71F9ADE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2D0C17A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2D9B53D7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Asthma</w:t>
            </w:r>
          </w:p>
        </w:tc>
        <w:tc>
          <w:tcPr>
            <w:tcW w:w="1134" w:type="dxa"/>
          </w:tcPr>
          <w:p w14:paraId="3AEC35E0" w14:textId="484C8D26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.7</w:t>
            </w:r>
            <w:r w:rsidR="00FE41E6" w:rsidRPr="00205F3D">
              <w:rPr>
                <w:bCs/>
              </w:rPr>
              <w:t>0</w:t>
            </w:r>
          </w:p>
        </w:tc>
        <w:tc>
          <w:tcPr>
            <w:tcW w:w="1134" w:type="dxa"/>
          </w:tcPr>
          <w:p w14:paraId="12DB92E4" w14:textId="77BCBE53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.6</w:t>
            </w:r>
            <w:r w:rsidR="00AB101A" w:rsidRPr="00205F3D">
              <w:rPr>
                <w:bCs/>
              </w:rPr>
              <w:t>0</w:t>
            </w:r>
          </w:p>
        </w:tc>
        <w:tc>
          <w:tcPr>
            <w:tcW w:w="1276" w:type="dxa"/>
          </w:tcPr>
          <w:p w14:paraId="0C9EF75E" w14:textId="298F42E8" w:rsidR="009B3E17" w:rsidRPr="00205F3D" w:rsidRDefault="00AB101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.70</w:t>
            </w:r>
          </w:p>
        </w:tc>
        <w:tc>
          <w:tcPr>
            <w:tcW w:w="1418" w:type="dxa"/>
          </w:tcPr>
          <w:p w14:paraId="49849003" w14:textId="52705F89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.8</w:t>
            </w:r>
            <w:r w:rsidR="00AB101A" w:rsidRPr="00205F3D">
              <w:rPr>
                <w:bCs/>
              </w:rPr>
              <w:t>0</w:t>
            </w:r>
          </w:p>
        </w:tc>
        <w:tc>
          <w:tcPr>
            <w:tcW w:w="1417" w:type="dxa"/>
          </w:tcPr>
          <w:p w14:paraId="7D95AC23" w14:textId="612A0260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.9</w:t>
            </w:r>
            <w:r w:rsidR="00B61733" w:rsidRPr="00205F3D">
              <w:rPr>
                <w:bCs/>
              </w:rPr>
              <w:t>0</w:t>
            </w:r>
          </w:p>
        </w:tc>
      </w:tr>
      <w:tr w:rsidR="00E40DAC" w:rsidRPr="00205F3D" w14:paraId="6B15909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129071A0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4A63B55B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Asthma+ RVI</w:t>
            </w:r>
          </w:p>
        </w:tc>
        <w:tc>
          <w:tcPr>
            <w:tcW w:w="1134" w:type="dxa"/>
          </w:tcPr>
          <w:p w14:paraId="6E3140AB" w14:textId="3BCFC744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8</w:t>
            </w:r>
            <w:r w:rsidR="00FE41E6" w:rsidRPr="00205F3D">
              <w:rPr>
                <w:bCs/>
              </w:rPr>
              <w:t>0</w:t>
            </w:r>
          </w:p>
        </w:tc>
        <w:tc>
          <w:tcPr>
            <w:tcW w:w="1134" w:type="dxa"/>
          </w:tcPr>
          <w:p w14:paraId="728ACD70" w14:textId="21BD56EE" w:rsidR="009B3E17" w:rsidRPr="00205F3D" w:rsidRDefault="00AB101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.70</w:t>
            </w:r>
          </w:p>
        </w:tc>
        <w:tc>
          <w:tcPr>
            <w:tcW w:w="1276" w:type="dxa"/>
          </w:tcPr>
          <w:p w14:paraId="51F8427D" w14:textId="78067460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5</w:t>
            </w:r>
            <w:r w:rsidR="00AB101A" w:rsidRPr="00205F3D">
              <w:rPr>
                <w:bCs/>
              </w:rPr>
              <w:t>0</w:t>
            </w:r>
          </w:p>
        </w:tc>
        <w:tc>
          <w:tcPr>
            <w:tcW w:w="1418" w:type="dxa"/>
          </w:tcPr>
          <w:p w14:paraId="3C1B988A" w14:textId="3C0DEEA6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.3</w:t>
            </w:r>
            <w:r w:rsidR="00AB101A" w:rsidRPr="00205F3D">
              <w:rPr>
                <w:bCs/>
              </w:rPr>
              <w:t>0</w:t>
            </w:r>
          </w:p>
        </w:tc>
        <w:tc>
          <w:tcPr>
            <w:tcW w:w="1417" w:type="dxa"/>
          </w:tcPr>
          <w:p w14:paraId="09B7CBE4" w14:textId="48A0F028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.9</w:t>
            </w:r>
            <w:r w:rsidR="00B61733" w:rsidRPr="00205F3D">
              <w:rPr>
                <w:bCs/>
              </w:rPr>
              <w:t>0</w:t>
            </w:r>
          </w:p>
        </w:tc>
      </w:tr>
      <w:tr w:rsidR="00E40DAC" w:rsidRPr="00205F3D" w14:paraId="695CA2F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557E0FF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075F53B5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Hypertension +RVI</w:t>
            </w:r>
          </w:p>
        </w:tc>
        <w:tc>
          <w:tcPr>
            <w:tcW w:w="1134" w:type="dxa"/>
          </w:tcPr>
          <w:p w14:paraId="6F1AFBA7" w14:textId="2D1C5B1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4</w:t>
            </w:r>
            <w:r w:rsidR="00FE41E6" w:rsidRPr="00205F3D">
              <w:rPr>
                <w:bCs/>
              </w:rPr>
              <w:t>0</w:t>
            </w:r>
          </w:p>
        </w:tc>
        <w:tc>
          <w:tcPr>
            <w:tcW w:w="1134" w:type="dxa"/>
          </w:tcPr>
          <w:p w14:paraId="793518A5" w14:textId="1EDE7C80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7</w:t>
            </w:r>
            <w:r w:rsidR="00AB101A" w:rsidRPr="00205F3D">
              <w:rPr>
                <w:bCs/>
              </w:rPr>
              <w:t>0</w:t>
            </w:r>
          </w:p>
        </w:tc>
        <w:tc>
          <w:tcPr>
            <w:tcW w:w="1276" w:type="dxa"/>
          </w:tcPr>
          <w:p w14:paraId="04FF7033" w14:textId="2E1D4789" w:rsidR="009B3E17" w:rsidRPr="00205F3D" w:rsidRDefault="00AB101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90</w:t>
            </w:r>
          </w:p>
        </w:tc>
        <w:tc>
          <w:tcPr>
            <w:tcW w:w="1418" w:type="dxa"/>
          </w:tcPr>
          <w:p w14:paraId="56800A8D" w14:textId="7D893503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.3</w:t>
            </w:r>
            <w:r w:rsidR="00AB101A" w:rsidRPr="00205F3D">
              <w:rPr>
                <w:bCs/>
              </w:rPr>
              <w:t>0</w:t>
            </w:r>
          </w:p>
        </w:tc>
        <w:tc>
          <w:tcPr>
            <w:tcW w:w="1417" w:type="dxa"/>
          </w:tcPr>
          <w:p w14:paraId="09219BA4" w14:textId="23AA0088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.3</w:t>
            </w:r>
            <w:r w:rsidR="00B61733" w:rsidRPr="00205F3D">
              <w:rPr>
                <w:bCs/>
              </w:rPr>
              <w:t>0</w:t>
            </w:r>
          </w:p>
        </w:tc>
      </w:tr>
      <w:tr w:rsidR="009B3E17" w:rsidRPr="00205F3D" w14:paraId="3C0FD91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21E3D284" w14:textId="7777777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rPr>
                <w:bCs w:val="0"/>
              </w:rPr>
              <w:t xml:space="preserve">Current medications </w:t>
            </w:r>
          </w:p>
        </w:tc>
      </w:tr>
      <w:tr w:rsidR="00E40DAC" w:rsidRPr="00205F3D" w14:paraId="50AA7027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4706FCC0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721B2598" w14:textId="4A2309E0" w:rsidR="009B3E17" w:rsidRPr="00205F3D" w:rsidRDefault="0049493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 xml:space="preserve">Oral </w:t>
            </w:r>
          </w:p>
        </w:tc>
        <w:tc>
          <w:tcPr>
            <w:tcW w:w="1134" w:type="dxa"/>
          </w:tcPr>
          <w:p w14:paraId="167E1BE0" w14:textId="66CD62A8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6.2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134" w:type="dxa"/>
          </w:tcPr>
          <w:p w14:paraId="7F002A53" w14:textId="7BF328C5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4.7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4464BD12" w14:textId="45CFABF8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3.5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8" w:type="dxa"/>
          </w:tcPr>
          <w:p w14:paraId="67B62C62" w14:textId="6127C1FA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8.8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7" w:type="dxa"/>
          </w:tcPr>
          <w:p w14:paraId="52D1AB6E" w14:textId="2BCEED2A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3.4</w:t>
            </w:r>
            <w:r w:rsidR="009B3E17" w:rsidRPr="00205F3D">
              <w:rPr>
                <w:bCs/>
              </w:rPr>
              <w:t>*</w:t>
            </w:r>
          </w:p>
        </w:tc>
      </w:tr>
      <w:tr w:rsidR="00E40DAC" w:rsidRPr="00205F3D" w14:paraId="10D238A0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59D762A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74CAF59B" w14:textId="75B6E741" w:rsidR="009B3E17" w:rsidRPr="00205F3D" w:rsidRDefault="0049493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Insulin only</w:t>
            </w:r>
          </w:p>
        </w:tc>
        <w:tc>
          <w:tcPr>
            <w:tcW w:w="1134" w:type="dxa"/>
          </w:tcPr>
          <w:p w14:paraId="293D3F09" w14:textId="0FE7ACAD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9.30</w:t>
            </w:r>
          </w:p>
        </w:tc>
        <w:tc>
          <w:tcPr>
            <w:tcW w:w="1134" w:type="dxa"/>
          </w:tcPr>
          <w:p w14:paraId="2DA7FC56" w14:textId="08BF344F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6.40</w:t>
            </w:r>
          </w:p>
        </w:tc>
        <w:tc>
          <w:tcPr>
            <w:tcW w:w="1276" w:type="dxa"/>
          </w:tcPr>
          <w:p w14:paraId="20882E56" w14:textId="13312C05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80</w:t>
            </w:r>
          </w:p>
        </w:tc>
        <w:tc>
          <w:tcPr>
            <w:tcW w:w="1418" w:type="dxa"/>
          </w:tcPr>
          <w:p w14:paraId="23664A79" w14:textId="6EA6620A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9.90</w:t>
            </w:r>
          </w:p>
        </w:tc>
        <w:tc>
          <w:tcPr>
            <w:tcW w:w="1417" w:type="dxa"/>
          </w:tcPr>
          <w:p w14:paraId="2643C466" w14:textId="413706EB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.80</w:t>
            </w:r>
          </w:p>
        </w:tc>
      </w:tr>
      <w:tr w:rsidR="00E40DAC" w:rsidRPr="00205F3D" w14:paraId="420D3F07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6BD3151C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1BDDBBD9" w14:textId="30094504" w:rsidR="009B3E17" w:rsidRPr="00205F3D" w:rsidRDefault="0049493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 xml:space="preserve">Oral + Insulin </w:t>
            </w:r>
          </w:p>
        </w:tc>
        <w:tc>
          <w:tcPr>
            <w:tcW w:w="1134" w:type="dxa"/>
          </w:tcPr>
          <w:p w14:paraId="247C443B" w14:textId="41A450E6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.20</w:t>
            </w:r>
          </w:p>
        </w:tc>
        <w:tc>
          <w:tcPr>
            <w:tcW w:w="1134" w:type="dxa"/>
          </w:tcPr>
          <w:p w14:paraId="4E526173" w14:textId="68204F83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.50</w:t>
            </w:r>
          </w:p>
        </w:tc>
        <w:tc>
          <w:tcPr>
            <w:tcW w:w="1276" w:type="dxa"/>
          </w:tcPr>
          <w:p w14:paraId="497166B2" w14:textId="09E70203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.50</w:t>
            </w:r>
          </w:p>
        </w:tc>
        <w:tc>
          <w:tcPr>
            <w:tcW w:w="1418" w:type="dxa"/>
          </w:tcPr>
          <w:p w14:paraId="1E7DA66A" w14:textId="49AE00E9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9.0</w:t>
            </w:r>
          </w:p>
        </w:tc>
        <w:tc>
          <w:tcPr>
            <w:tcW w:w="1417" w:type="dxa"/>
          </w:tcPr>
          <w:p w14:paraId="5565EBA0" w14:textId="6DBA71C2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80</w:t>
            </w:r>
          </w:p>
        </w:tc>
      </w:tr>
      <w:tr w:rsidR="009B3E17" w:rsidRPr="00205F3D" w14:paraId="362F842C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3F6F918C" w14:textId="70ACED09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rPr>
                <w:bCs w:val="0"/>
              </w:rPr>
              <w:t xml:space="preserve">Number of medications used </w:t>
            </w:r>
          </w:p>
        </w:tc>
      </w:tr>
      <w:tr w:rsidR="00E40DAC" w:rsidRPr="00205F3D" w14:paraId="062FD4B3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7EE5D6E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6E832FCE" w14:textId="373BC06C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 xml:space="preserve">&lt; </w:t>
            </w:r>
            <w:r w:rsidR="00700F45" w:rsidRPr="00205F3D">
              <w:rPr>
                <w:bCs/>
              </w:rPr>
              <w:t>5</w:t>
            </w:r>
          </w:p>
        </w:tc>
        <w:tc>
          <w:tcPr>
            <w:tcW w:w="1134" w:type="dxa"/>
          </w:tcPr>
          <w:p w14:paraId="39CDF2CA" w14:textId="5056BBF3" w:rsidR="009B3E17" w:rsidRPr="00205F3D" w:rsidRDefault="0045691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9</w:t>
            </w:r>
            <w:r w:rsidR="002F7851" w:rsidRPr="00205F3D">
              <w:rPr>
                <w:bCs/>
              </w:rPr>
              <w:t>.9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134" w:type="dxa"/>
          </w:tcPr>
          <w:p w14:paraId="2CE7FA16" w14:textId="737B90EF" w:rsidR="009B3E17" w:rsidRPr="00205F3D" w:rsidRDefault="00F201C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9.6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5A71FB80" w14:textId="764CA717" w:rsidR="009B3E17" w:rsidRPr="00205F3D" w:rsidRDefault="00F201C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4.8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8" w:type="dxa"/>
          </w:tcPr>
          <w:p w14:paraId="61CA51B6" w14:textId="4D18C389" w:rsidR="009B3E17" w:rsidRPr="00205F3D" w:rsidRDefault="00F201C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7.8</w:t>
            </w:r>
          </w:p>
        </w:tc>
        <w:tc>
          <w:tcPr>
            <w:tcW w:w="1417" w:type="dxa"/>
          </w:tcPr>
          <w:p w14:paraId="29ADA8C2" w14:textId="08D50ECD" w:rsidR="009B3E17" w:rsidRPr="00205F3D" w:rsidRDefault="00F201C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5.9</w:t>
            </w:r>
          </w:p>
        </w:tc>
      </w:tr>
      <w:tr w:rsidR="00E40DAC" w:rsidRPr="00205F3D" w14:paraId="67211F4F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09567C2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0EBA5765" w14:textId="6ACC7EE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  <w:u w:val="single"/>
              </w:rPr>
              <w:t>&gt;</w:t>
            </w:r>
            <w:r w:rsidRPr="00205F3D">
              <w:rPr>
                <w:bCs/>
              </w:rPr>
              <w:t xml:space="preserve"> 5</w:t>
            </w:r>
          </w:p>
        </w:tc>
        <w:tc>
          <w:tcPr>
            <w:tcW w:w="1134" w:type="dxa"/>
          </w:tcPr>
          <w:p w14:paraId="1DB76FF9" w14:textId="13E893D1" w:rsidR="009B3E17" w:rsidRPr="00205F3D" w:rsidRDefault="0045691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0.5</w:t>
            </w:r>
          </w:p>
        </w:tc>
        <w:tc>
          <w:tcPr>
            <w:tcW w:w="1134" w:type="dxa"/>
          </w:tcPr>
          <w:p w14:paraId="214F525D" w14:textId="7EC21BDE" w:rsidR="009B3E17" w:rsidRPr="00205F3D" w:rsidRDefault="00F201C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40</w:t>
            </w:r>
          </w:p>
        </w:tc>
        <w:tc>
          <w:tcPr>
            <w:tcW w:w="1276" w:type="dxa"/>
          </w:tcPr>
          <w:p w14:paraId="7B178862" w14:textId="72E491E0" w:rsidR="009B3E17" w:rsidRPr="00205F3D" w:rsidRDefault="00F201C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9.10</w:t>
            </w:r>
          </w:p>
        </w:tc>
        <w:tc>
          <w:tcPr>
            <w:tcW w:w="1418" w:type="dxa"/>
          </w:tcPr>
          <w:p w14:paraId="50D80632" w14:textId="26469C10" w:rsidR="009B3E17" w:rsidRPr="00205F3D" w:rsidRDefault="00F201C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9.40</w:t>
            </w:r>
          </w:p>
        </w:tc>
        <w:tc>
          <w:tcPr>
            <w:tcW w:w="1417" w:type="dxa"/>
          </w:tcPr>
          <w:p w14:paraId="0A7289E7" w14:textId="796F6A8E" w:rsidR="009B3E17" w:rsidRPr="00205F3D" w:rsidRDefault="00F201CA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70</w:t>
            </w:r>
          </w:p>
        </w:tc>
      </w:tr>
      <w:tr w:rsidR="009B3E17" w:rsidRPr="00205F3D" w14:paraId="2D6DEC2A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7CBB02F8" w14:textId="461AE36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rPr>
                <w:bCs w:val="0"/>
              </w:rPr>
              <w:t>FBS</w:t>
            </w:r>
            <w:r w:rsidR="00E40DAC">
              <w:rPr>
                <w:bCs w:val="0"/>
              </w:rPr>
              <w:t xml:space="preserve"> Level</w:t>
            </w:r>
          </w:p>
        </w:tc>
      </w:tr>
      <w:tr w:rsidR="00E40DAC" w:rsidRPr="00205F3D" w14:paraId="4860A8B2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6D09DBB3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2E3E5711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&lt; 126 mg/dl</w:t>
            </w:r>
          </w:p>
        </w:tc>
        <w:tc>
          <w:tcPr>
            <w:tcW w:w="1134" w:type="dxa"/>
          </w:tcPr>
          <w:p w14:paraId="289EF687" w14:textId="68442697" w:rsidR="009B3E17" w:rsidRPr="00205F3D" w:rsidRDefault="000B18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40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134" w:type="dxa"/>
          </w:tcPr>
          <w:p w14:paraId="75645A3A" w14:textId="643318AF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.30</w:t>
            </w:r>
          </w:p>
        </w:tc>
        <w:tc>
          <w:tcPr>
            <w:tcW w:w="1276" w:type="dxa"/>
          </w:tcPr>
          <w:p w14:paraId="25E66453" w14:textId="093814F6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0.60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8" w:type="dxa"/>
          </w:tcPr>
          <w:p w14:paraId="12A3845E" w14:textId="2B9F184A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7.10</w:t>
            </w:r>
          </w:p>
        </w:tc>
        <w:tc>
          <w:tcPr>
            <w:tcW w:w="1417" w:type="dxa"/>
          </w:tcPr>
          <w:p w14:paraId="2619D72D" w14:textId="0453DC2F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6.30</w:t>
            </w:r>
          </w:p>
        </w:tc>
      </w:tr>
      <w:tr w:rsidR="00E40DAC" w:rsidRPr="00205F3D" w14:paraId="44810402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F349C37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6059C4DE" w14:textId="4E27005E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  <w:u w:val="single"/>
              </w:rPr>
              <w:t>&gt;</w:t>
            </w:r>
            <w:r w:rsidRPr="00205F3D">
              <w:rPr>
                <w:bCs/>
              </w:rPr>
              <w:t xml:space="preserve"> 126 mg/dl</w:t>
            </w:r>
          </w:p>
        </w:tc>
        <w:tc>
          <w:tcPr>
            <w:tcW w:w="1134" w:type="dxa"/>
          </w:tcPr>
          <w:p w14:paraId="6EE25F26" w14:textId="4CED36B1" w:rsidR="009B3E17" w:rsidRPr="00205F3D" w:rsidRDefault="000B18F0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3.3</w:t>
            </w:r>
          </w:p>
        </w:tc>
        <w:tc>
          <w:tcPr>
            <w:tcW w:w="1134" w:type="dxa"/>
          </w:tcPr>
          <w:p w14:paraId="7D692139" w14:textId="0A7A4A07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5.0</w:t>
            </w:r>
          </w:p>
        </w:tc>
        <w:tc>
          <w:tcPr>
            <w:tcW w:w="1276" w:type="dxa"/>
          </w:tcPr>
          <w:p w14:paraId="452C819E" w14:textId="209E63D0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3.6</w:t>
            </w:r>
          </w:p>
        </w:tc>
        <w:tc>
          <w:tcPr>
            <w:tcW w:w="1418" w:type="dxa"/>
          </w:tcPr>
          <w:p w14:paraId="57755241" w14:textId="7B1CC4CD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60.1</w:t>
            </w:r>
          </w:p>
        </w:tc>
        <w:tc>
          <w:tcPr>
            <w:tcW w:w="1417" w:type="dxa"/>
          </w:tcPr>
          <w:p w14:paraId="4AE168DF" w14:textId="1A2F7DFA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7.3</w:t>
            </w:r>
          </w:p>
        </w:tc>
      </w:tr>
      <w:tr w:rsidR="009B3E17" w:rsidRPr="00205F3D" w14:paraId="69D5C6F0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2483A821" w14:textId="77777777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rPr>
                <w:bCs w:val="0"/>
              </w:rPr>
              <w:t>Body mass index</w:t>
            </w:r>
          </w:p>
        </w:tc>
      </w:tr>
      <w:tr w:rsidR="00E40DAC" w:rsidRPr="00205F3D" w14:paraId="5A897786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493DD3EE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63F83D22" w14:textId="532B534C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 xml:space="preserve">Normal </w:t>
            </w:r>
          </w:p>
        </w:tc>
        <w:tc>
          <w:tcPr>
            <w:tcW w:w="1134" w:type="dxa"/>
          </w:tcPr>
          <w:p w14:paraId="454E1BDD" w14:textId="6ECD424C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7.2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134" w:type="dxa"/>
          </w:tcPr>
          <w:p w14:paraId="608FD74F" w14:textId="3DA864BF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7.6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0943CC5E" w14:textId="76C9FACA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6.1</w:t>
            </w:r>
          </w:p>
        </w:tc>
        <w:tc>
          <w:tcPr>
            <w:tcW w:w="1418" w:type="dxa"/>
          </w:tcPr>
          <w:p w14:paraId="0903DD63" w14:textId="4C424A2A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5.1</w:t>
            </w:r>
          </w:p>
        </w:tc>
        <w:tc>
          <w:tcPr>
            <w:tcW w:w="1417" w:type="dxa"/>
          </w:tcPr>
          <w:p w14:paraId="7450CB05" w14:textId="429E8A89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5.8</w:t>
            </w:r>
          </w:p>
        </w:tc>
      </w:tr>
      <w:tr w:rsidR="00E40DAC" w:rsidRPr="00205F3D" w14:paraId="0F221FDF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F1D67D1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66248681" w14:textId="1CD9FE4C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Obesity</w:t>
            </w:r>
          </w:p>
        </w:tc>
        <w:tc>
          <w:tcPr>
            <w:tcW w:w="1134" w:type="dxa"/>
          </w:tcPr>
          <w:p w14:paraId="2248EAF1" w14:textId="5EAEB8D8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3.4</w:t>
            </w:r>
          </w:p>
        </w:tc>
        <w:tc>
          <w:tcPr>
            <w:tcW w:w="1134" w:type="dxa"/>
          </w:tcPr>
          <w:p w14:paraId="6269DE7D" w14:textId="1400C361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9.70</w:t>
            </w:r>
          </w:p>
        </w:tc>
        <w:tc>
          <w:tcPr>
            <w:tcW w:w="1276" w:type="dxa"/>
          </w:tcPr>
          <w:p w14:paraId="1289516E" w14:textId="148CEFDE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8.0</w:t>
            </w:r>
          </w:p>
        </w:tc>
        <w:tc>
          <w:tcPr>
            <w:tcW w:w="1418" w:type="dxa"/>
          </w:tcPr>
          <w:p w14:paraId="3905B1A4" w14:textId="0D0C8F8F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2</w:t>
            </w:r>
          </w:p>
        </w:tc>
        <w:tc>
          <w:tcPr>
            <w:tcW w:w="1417" w:type="dxa"/>
          </w:tcPr>
          <w:p w14:paraId="2A7CC1C3" w14:textId="28B60B6A" w:rsidR="009B3E17" w:rsidRPr="00205F3D" w:rsidRDefault="0092713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8.0</w:t>
            </w:r>
          </w:p>
        </w:tc>
      </w:tr>
      <w:tr w:rsidR="009B3E17" w:rsidRPr="00205F3D" w14:paraId="09A82B91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2B2D732C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  <w:r w:rsidRPr="00205F3D">
              <w:t>HbA1c</w:t>
            </w:r>
          </w:p>
        </w:tc>
      </w:tr>
      <w:tr w:rsidR="00E40DAC" w:rsidRPr="00205F3D" w14:paraId="66E8A6E8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139BFF38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629ABAE5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&lt; 6.4%</w:t>
            </w:r>
          </w:p>
        </w:tc>
        <w:tc>
          <w:tcPr>
            <w:tcW w:w="1134" w:type="dxa"/>
          </w:tcPr>
          <w:p w14:paraId="6500BBD4" w14:textId="4237BE1B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0.90</w:t>
            </w:r>
          </w:p>
        </w:tc>
        <w:tc>
          <w:tcPr>
            <w:tcW w:w="1134" w:type="dxa"/>
          </w:tcPr>
          <w:p w14:paraId="6832AFA5" w14:textId="58681C7A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0.90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7B8941E7" w14:textId="3723E209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0.90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8" w:type="dxa"/>
          </w:tcPr>
          <w:p w14:paraId="5BB22983" w14:textId="58EBA719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0.</w:t>
            </w:r>
            <w:r w:rsidR="00C210ED" w:rsidRPr="00205F3D">
              <w:rPr>
                <w:bCs/>
              </w:rPr>
              <w:t>60</w:t>
            </w:r>
          </w:p>
        </w:tc>
        <w:tc>
          <w:tcPr>
            <w:tcW w:w="1417" w:type="dxa"/>
          </w:tcPr>
          <w:p w14:paraId="5CEF6453" w14:textId="79EE556B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0.60</w:t>
            </w:r>
          </w:p>
        </w:tc>
      </w:tr>
      <w:tr w:rsidR="00E40DAC" w:rsidRPr="00205F3D" w14:paraId="74C4FA58" w14:textId="77777777" w:rsidTr="00D57C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0657FB8F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785A584A" w14:textId="7777777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  <w:u w:val="single"/>
              </w:rPr>
              <w:t>&gt;</w:t>
            </w:r>
            <w:r w:rsidRPr="00205F3D">
              <w:rPr>
                <w:bCs/>
              </w:rPr>
              <w:t xml:space="preserve"> 6.4 %</w:t>
            </w:r>
          </w:p>
        </w:tc>
        <w:tc>
          <w:tcPr>
            <w:tcW w:w="1134" w:type="dxa"/>
          </w:tcPr>
          <w:p w14:paraId="3CFA09B1" w14:textId="07781977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59.2</w:t>
            </w:r>
          </w:p>
        </w:tc>
        <w:tc>
          <w:tcPr>
            <w:tcW w:w="1134" w:type="dxa"/>
          </w:tcPr>
          <w:p w14:paraId="5F529A0D" w14:textId="25F021FB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5.2</w:t>
            </w:r>
          </w:p>
        </w:tc>
        <w:tc>
          <w:tcPr>
            <w:tcW w:w="1276" w:type="dxa"/>
          </w:tcPr>
          <w:p w14:paraId="7EECBAE3" w14:textId="09C43EC3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32.3</w:t>
            </w:r>
          </w:p>
        </w:tc>
        <w:tc>
          <w:tcPr>
            <w:tcW w:w="1418" w:type="dxa"/>
          </w:tcPr>
          <w:p w14:paraId="5ACA9252" w14:textId="0B5A7159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66.0</w:t>
            </w:r>
          </w:p>
        </w:tc>
        <w:tc>
          <w:tcPr>
            <w:tcW w:w="1417" w:type="dxa"/>
          </w:tcPr>
          <w:p w14:paraId="285C375F" w14:textId="3CA86837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2.8</w:t>
            </w:r>
          </w:p>
        </w:tc>
      </w:tr>
      <w:tr w:rsidR="009B3E17" w:rsidRPr="00205F3D" w14:paraId="7813A22D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14:paraId="43C50312" w14:textId="658DBFE8" w:rsidR="009B3E17" w:rsidRPr="00205F3D" w:rsidRDefault="009B3E17" w:rsidP="00205F3D">
            <w:pPr>
              <w:spacing w:line="276" w:lineRule="auto"/>
              <w:jc w:val="both"/>
              <w:rPr>
                <w:bCs w:val="0"/>
              </w:rPr>
            </w:pPr>
            <w:r w:rsidRPr="00205F3D">
              <w:rPr>
                <w:bCs w:val="0"/>
              </w:rPr>
              <w:t xml:space="preserve">Presence of </w:t>
            </w:r>
            <w:r w:rsidR="00C210ED" w:rsidRPr="00205F3D">
              <w:rPr>
                <w:bCs w:val="0"/>
              </w:rPr>
              <w:t xml:space="preserve">diabetes </w:t>
            </w:r>
            <w:r w:rsidRPr="00205F3D">
              <w:rPr>
                <w:bCs w:val="0"/>
              </w:rPr>
              <w:t>complication</w:t>
            </w:r>
          </w:p>
        </w:tc>
      </w:tr>
      <w:tr w:rsidR="00E40DAC" w:rsidRPr="00205F3D" w14:paraId="7B12BC7C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244193FB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</w:tcPr>
          <w:p w14:paraId="02D6D2F0" w14:textId="67CCEAF7" w:rsidR="009B3E17" w:rsidRPr="00205F3D" w:rsidRDefault="009B3E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No complication</w:t>
            </w:r>
            <w:r w:rsidR="005D1B46" w:rsidRPr="00205F3D">
              <w:rPr>
                <w:bCs/>
              </w:rPr>
              <w:t>s</w:t>
            </w:r>
          </w:p>
        </w:tc>
        <w:tc>
          <w:tcPr>
            <w:tcW w:w="1134" w:type="dxa"/>
          </w:tcPr>
          <w:p w14:paraId="0666F0FF" w14:textId="022D7EBB" w:rsidR="009B3E17" w:rsidRPr="00205F3D" w:rsidRDefault="00C06AD3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0</w:t>
            </w:r>
            <w:r w:rsidR="00C210ED" w:rsidRPr="00205F3D">
              <w:rPr>
                <w:bCs/>
              </w:rPr>
              <w:t>.2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134" w:type="dxa"/>
          </w:tcPr>
          <w:p w14:paraId="363815C5" w14:textId="3FECBB9B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0.5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276" w:type="dxa"/>
          </w:tcPr>
          <w:p w14:paraId="20A7FAB4" w14:textId="010EB342" w:rsidR="009B3E17" w:rsidRPr="00205F3D" w:rsidRDefault="004612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2.5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8" w:type="dxa"/>
          </w:tcPr>
          <w:p w14:paraId="67499545" w14:textId="0DAE72A7" w:rsidR="009B3E17" w:rsidRPr="00205F3D" w:rsidRDefault="004612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4.8</w:t>
            </w:r>
            <w:r w:rsidR="009B3E17" w:rsidRPr="00205F3D">
              <w:rPr>
                <w:bCs/>
              </w:rPr>
              <w:t>*</w:t>
            </w:r>
          </w:p>
        </w:tc>
        <w:tc>
          <w:tcPr>
            <w:tcW w:w="1417" w:type="dxa"/>
          </w:tcPr>
          <w:p w14:paraId="0CF055A8" w14:textId="6D4960E3" w:rsidR="009B3E17" w:rsidRPr="00205F3D" w:rsidRDefault="004612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19.4</w:t>
            </w:r>
          </w:p>
        </w:tc>
      </w:tr>
      <w:tr w:rsidR="00E40DAC" w:rsidRPr="00205F3D" w14:paraId="2224E406" w14:textId="77777777" w:rsidTr="00D57C3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bottom w:val="thinThickThinSmallGap" w:sz="24" w:space="0" w:color="auto"/>
            </w:tcBorders>
          </w:tcPr>
          <w:p w14:paraId="0BBDF5C4" w14:textId="77777777" w:rsidR="009B3E17" w:rsidRPr="00205F3D" w:rsidRDefault="009B3E17" w:rsidP="00205F3D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3686" w:type="dxa"/>
            <w:tcBorders>
              <w:bottom w:val="thinThickThinSmallGap" w:sz="24" w:space="0" w:color="auto"/>
            </w:tcBorders>
          </w:tcPr>
          <w:p w14:paraId="118A169B" w14:textId="663A5B49" w:rsidR="009B3E17" w:rsidRPr="00205F3D" w:rsidRDefault="005D1B46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C</w:t>
            </w:r>
            <w:r w:rsidR="009B3E17" w:rsidRPr="00205F3D">
              <w:rPr>
                <w:bCs/>
              </w:rPr>
              <w:t>omplication</w:t>
            </w:r>
            <w:r w:rsidRPr="00205F3D">
              <w:rPr>
                <w:bCs/>
              </w:rPr>
              <w:t>s</w:t>
            </w:r>
          </w:p>
        </w:tc>
        <w:tc>
          <w:tcPr>
            <w:tcW w:w="1134" w:type="dxa"/>
            <w:tcBorders>
              <w:bottom w:val="thinThickThinSmallGap" w:sz="24" w:space="0" w:color="auto"/>
            </w:tcBorders>
          </w:tcPr>
          <w:p w14:paraId="7991E6D6" w14:textId="75D86436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0.3</w:t>
            </w:r>
          </w:p>
        </w:tc>
        <w:tc>
          <w:tcPr>
            <w:tcW w:w="1134" w:type="dxa"/>
            <w:tcBorders>
              <w:bottom w:val="thinThickThinSmallGap" w:sz="24" w:space="0" w:color="auto"/>
            </w:tcBorders>
          </w:tcPr>
          <w:p w14:paraId="6D519839" w14:textId="77531D00" w:rsidR="009B3E17" w:rsidRPr="00205F3D" w:rsidRDefault="00C210ED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6.8</w:t>
            </w:r>
          </w:p>
        </w:tc>
        <w:tc>
          <w:tcPr>
            <w:tcW w:w="1276" w:type="dxa"/>
            <w:tcBorders>
              <w:bottom w:val="thinThickThinSmallGap" w:sz="24" w:space="0" w:color="auto"/>
            </w:tcBorders>
          </w:tcPr>
          <w:p w14:paraId="6E49C5E7" w14:textId="7608A5EC" w:rsidR="009B3E17" w:rsidRPr="00205F3D" w:rsidRDefault="004612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1.7</w:t>
            </w:r>
          </w:p>
        </w:tc>
        <w:tc>
          <w:tcPr>
            <w:tcW w:w="1418" w:type="dxa"/>
            <w:tcBorders>
              <w:bottom w:val="thinThickThinSmallGap" w:sz="24" w:space="0" w:color="auto"/>
            </w:tcBorders>
          </w:tcPr>
          <w:p w14:paraId="1F3A3138" w14:textId="612046FA" w:rsidR="009B3E17" w:rsidRPr="00205F3D" w:rsidRDefault="004612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42.5</w:t>
            </w:r>
          </w:p>
        </w:tc>
        <w:tc>
          <w:tcPr>
            <w:tcW w:w="1417" w:type="dxa"/>
            <w:tcBorders>
              <w:bottom w:val="thinThickThinSmallGap" w:sz="24" w:space="0" w:color="auto"/>
            </w:tcBorders>
          </w:tcPr>
          <w:p w14:paraId="167F0664" w14:textId="4D926BF6" w:rsidR="009B3E17" w:rsidRPr="00205F3D" w:rsidRDefault="00461217" w:rsidP="00205F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F3D">
              <w:rPr>
                <w:bCs/>
              </w:rPr>
              <w:t>24.5</w:t>
            </w:r>
          </w:p>
        </w:tc>
      </w:tr>
    </w:tbl>
    <w:p w14:paraId="5630BE54" w14:textId="5D610FB2" w:rsidR="009643A3" w:rsidRPr="00205F3D" w:rsidRDefault="009643A3" w:rsidP="00205F3D">
      <w:pPr>
        <w:spacing w:line="360" w:lineRule="auto"/>
        <w:jc w:val="both"/>
        <w:rPr>
          <w:i/>
        </w:rPr>
      </w:pPr>
      <w:r w:rsidRPr="00205F3D">
        <w:rPr>
          <w:bCs/>
          <w:i/>
        </w:rPr>
        <w:t>* P value &lt; 0.05,</w:t>
      </w:r>
      <w:r w:rsidR="00F0051E" w:rsidRPr="00205F3D">
        <w:rPr>
          <w:bCs/>
          <w:i/>
        </w:rPr>
        <w:t xml:space="preserve"> </w:t>
      </w:r>
      <w:r w:rsidRPr="00205F3D">
        <w:rPr>
          <w:bCs/>
          <w:i/>
        </w:rPr>
        <w:t>HF=Heart Failure, RVI= Retroviral infection or HIV/AIDS</w:t>
      </w:r>
    </w:p>
    <w:sectPr w:rsidR="009643A3" w:rsidRPr="00205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NDEyM7Q0MjAwNLBU0lEKTi0uzszPAykwrAUA3I36DCwAAAA="/>
  </w:docVars>
  <w:rsids>
    <w:rsidRoot w:val="009643A3"/>
    <w:rsid w:val="000B18F0"/>
    <w:rsid w:val="00205F3D"/>
    <w:rsid w:val="002279B7"/>
    <w:rsid w:val="002F7851"/>
    <w:rsid w:val="00334806"/>
    <w:rsid w:val="00371213"/>
    <w:rsid w:val="00425FAA"/>
    <w:rsid w:val="00456913"/>
    <w:rsid w:val="00461217"/>
    <w:rsid w:val="00466F66"/>
    <w:rsid w:val="00467799"/>
    <w:rsid w:val="00480CC7"/>
    <w:rsid w:val="00494936"/>
    <w:rsid w:val="00500D73"/>
    <w:rsid w:val="00504601"/>
    <w:rsid w:val="005211EC"/>
    <w:rsid w:val="005460BB"/>
    <w:rsid w:val="005D1B46"/>
    <w:rsid w:val="00700F45"/>
    <w:rsid w:val="00772FC3"/>
    <w:rsid w:val="00820CF5"/>
    <w:rsid w:val="00840780"/>
    <w:rsid w:val="008B6614"/>
    <w:rsid w:val="008E0C9A"/>
    <w:rsid w:val="00927133"/>
    <w:rsid w:val="00937D8B"/>
    <w:rsid w:val="009643A3"/>
    <w:rsid w:val="009B3265"/>
    <w:rsid w:val="009B3E17"/>
    <w:rsid w:val="00AB101A"/>
    <w:rsid w:val="00B61733"/>
    <w:rsid w:val="00B61B39"/>
    <w:rsid w:val="00B83E69"/>
    <w:rsid w:val="00C04962"/>
    <w:rsid w:val="00C06AD3"/>
    <w:rsid w:val="00C210ED"/>
    <w:rsid w:val="00CD550B"/>
    <w:rsid w:val="00D33B97"/>
    <w:rsid w:val="00D57C31"/>
    <w:rsid w:val="00DB7FF0"/>
    <w:rsid w:val="00DE1F98"/>
    <w:rsid w:val="00E40DAC"/>
    <w:rsid w:val="00F0051E"/>
    <w:rsid w:val="00F201CA"/>
    <w:rsid w:val="00F936BC"/>
    <w:rsid w:val="00FD6478"/>
    <w:rsid w:val="00FE2593"/>
    <w:rsid w:val="00FE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E55D6"/>
  <w15:chartTrackingRefBased/>
  <w15:docId w15:val="{17DBA65E-64D5-4B62-9A1C-0A9AA858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3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9643A3"/>
    <w:pPr>
      <w:spacing w:after="0" w:line="240" w:lineRule="auto"/>
    </w:pPr>
    <w:tblPr>
      <w:tblStyleRowBandSize w:val="1"/>
      <w:tblStyleColBandSize w:val="1"/>
      <w:tblBorders>
        <w:top w:val="single" w:sz="6" w:space="0" w:color="FFFFFF" w:themeColor="background1"/>
        <w:left w:val="single" w:sz="6" w:space="0" w:color="FFFFFF" w:themeColor="background1"/>
        <w:bottom w:val="single" w:sz="6" w:space="0" w:color="FFFFFF" w:themeColor="background1"/>
        <w:right w:val="single" w:sz="6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643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3A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43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3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3A3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ma</dc:creator>
  <cp:keywords/>
  <dc:description/>
  <cp:lastModifiedBy>girma tekle</cp:lastModifiedBy>
  <cp:revision>16</cp:revision>
  <dcterms:created xsi:type="dcterms:W3CDTF">2020-04-28T11:46:00Z</dcterms:created>
  <dcterms:modified xsi:type="dcterms:W3CDTF">2021-07-27T07:27:00Z</dcterms:modified>
</cp:coreProperties>
</file>